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C2F4" w14:textId="77777777" w:rsidR="000D110E" w:rsidRDefault="00E94BA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="000D110E">
        <w:rPr>
          <w:b/>
          <w:bCs/>
          <w:lang w:val="en-US"/>
        </w:rPr>
        <w:t>material – table of content</w:t>
      </w:r>
    </w:p>
    <w:p w14:paraId="0B6470DA" w14:textId="586762CC" w:rsidR="000D110E" w:rsidRPr="000D110E" w:rsidRDefault="000D110E">
      <w:pPr>
        <w:rPr>
          <w:lang w:val="en-US"/>
        </w:rPr>
      </w:pPr>
      <w:r w:rsidRPr="000D110E">
        <w:rPr>
          <w:lang w:val="en-US"/>
        </w:rPr>
        <w:t xml:space="preserve">1 – </w:t>
      </w:r>
      <w:r w:rsidR="002E1B6D">
        <w:rPr>
          <w:lang w:val="en-US"/>
        </w:rPr>
        <w:t>D</w:t>
      </w:r>
      <w:r w:rsidRPr="000D110E">
        <w:rPr>
          <w:lang w:val="en-US"/>
        </w:rPr>
        <w:t>irect acyclic graph assumptions.</w:t>
      </w:r>
    </w:p>
    <w:p w14:paraId="3486F41D" w14:textId="7906D3DF" w:rsidR="009B6978" w:rsidRDefault="009B6978" w:rsidP="000D110E">
      <w:pPr>
        <w:rPr>
          <w:lang w:val="en-US"/>
        </w:rPr>
      </w:pPr>
      <w:r>
        <w:rPr>
          <w:lang w:val="en-US"/>
        </w:rPr>
        <w:t>2</w:t>
      </w:r>
      <w:r w:rsidRPr="000D110E">
        <w:rPr>
          <w:lang w:val="en-US"/>
        </w:rPr>
        <w:t xml:space="preserve"> </w:t>
      </w:r>
      <w:r>
        <w:rPr>
          <w:lang w:val="en-US"/>
        </w:rPr>
        <w:t xml:space="preserve">– </w:t>
      </w:r>
      <w:r w:rsidR="002E1B6D">
        <w:rPr>
          <w:lang w:val="en-US"/>
        </w:rPr>
        <w:t xml:space="preserve">Accessible donor data </w:t>
      </w:r>
    </w:p>
    <w:p w14:paraId="47EC4B1A" w14:textId="1C0B7827" w:rsidR="009B6978" w:rsidRDefault="009B6978" w:rsidP="000D110E">
      <w:pPr>
        <w:rPr>
          <w:lang w:val="en-US"/>
        </w:rPr>
      </w:pPr>
      <w:r>
        <w:rPr>
          <w:lang w:val="en-US"/>
        </w:rPr>
        <w:t>3</w:t>
      </w:r>
      <w:r w:rsidRPr="000D110E">
        <w:rPr>
          <w:lang w:val="en-US"/>
        </w:rPr>
        <w:t xml:space="preserve"> </w:t>
      </w:r>
      <w:r>
        <w:rPr>
          <w:lang w:val="en-US"/>
        </w:rPr>
        <w:t xml:space="preserve">– Comparison of pre- and post-transplant FOXP3 mRNA levels. </w:t>
      </w:r>
    </w:p>
    <w:p w14:paraId="2E61403A" w14:textId="106AE47A" w:rsidR="00E94BA1" w:rsidRDefault="009B6978" w:rsidP="000D110E">
      <w:pPr>
        <w:rPr>
          <w:lang w:val="en-US"/>
        </w:rPr>
      </w:pPr>
      <w:r>
        <w:rPr>
          <w:lang w:val="en-US"/>
        </w:rPr>
        <w:t>4</w:t>
      </w:r>
      <w:r w:rsidR="000D110E" w:rsidRPr="000D110E">
        <w:rPr>
          <w:lang w:val="en-US"/>
        </w:rPr>
        <w:t xml:space="preserve"> </w:t>
      </w:r>
      <w:r>
        <w:rPr>
          <w:lang w:val="en-US"/>
        </w:rPr>
        <w:t>–</w:t>
      </w:r>
      <w:r w:rsidR="000D110E" w:rsidRPr="000D110E">
        <w:rPr>
          <w:lang w:val="en-US"/>
        </w:rPr>
        <w:t xml:space="preserve"> subgroup analysis comparing immunosuppressive drug administration and FOXP3 splice variant levels in recipients who have had prior kidney transplantations</w:t>
      </w:r>
      <w:r w:rsidR="006F572E">
        <w:rPr>
          <w:lang w:val="en-US"/>
        </w:rPr>
        <w:t>.</w:t>
      </w:r>
      <w:r w:rsidR="00E94BA1">
        <w:rPr>
          <w:lang w:val="en-US"/>
        </w:rPr>
        <w:br w:type="page"/>
      </w:r>
    </w:p>
    <w:p w14:paraId="5C7E3190" w14:textId="325B0427" w:rsidR="007423FC" w:rsidRDefault="008E094A" w:rsidP="004440A0">
      <w:pPr>
        <w:rPr>
          <w:lang w:val="en-US"/>
        </w:rPr>
      </w:pPr>
      <w:r w:rsidRPr="003747B6">
        <w:rPr>
          <w:b/>
          <w:bCs/>
          <w:lang w:val="en-US"/>
        </w:rPr>
        <w:lastRenderedPageBreak/>
        <w:t xml:space="preserve">Supplemental </w:t>
      </w:r>
      <w:r w:rsidR="006A5DC2" w:rsidRPr="003747B6">
        <w:rPr>
          <w:b/>
          <w:bCs/>
          <w:lang w:val="en-US"/>
        </w:rPr>
        <w:t>T</w:t>
      </w:r>
      <w:r w:rsidRPr="003747B6">
        <w:rPr>
          <w:b/>
          <w:bCs/>
          <w:lang w:val="en-US"/>
        </w:rPr>
        <w:t>able 1</w:t>
      </w:r>
      <w:r>
        <w:rPr>
          <w:lang w:val="en-US"/>
        </w:rPr>
        <w:t xml:space="preserve"> – D</w:t>
      </w:r>
      <w:r w:rsidR="003747B6">
        <w:rPr>
          <w:lang w:val="en-US"/>
        </w:rPr>
        <w:t>irect acyclic graph</w:t>
      </w:r>
      <w:r>
        <w:rPr>
          <w:lang w:val="en-US"/>
        </w:rPr>
        <w:t xml:space="preserve"> assumptions</w:t>
      </w:r>
      <w:r w:rsidR="0061607C">
        <w:rPr>
          <w:lang w:val="en-US"/>
        </w:rPr>
        <w:t xml:space="preserve"> and sour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423FC" w:rsidRPr="00961D71" w14:paraId="3A4F2A4B" w14:textId="77777777" w:rsidTr="008601BC">
        <w:tc>
          <w:tcPr>
            <w:tcW w:w="3209" w:type="dxa"/>
          </w:tcPr>
          <w:p w14:paraId="70403AC6" w14:textId="77777777" w:rsidR="007423FC" w:rsidRDefault="007423FC" w:rsidP="008601BC">
            <w:pPr>
              <w:rPr>
                <w:b/>
                <w:bCs/>
                <w:lang w:val="en-US"/>
              </w:rPr>
            </w:pPr>
            <w:r>
              <w:t xml:space="preserve">Potential confounding variable </w:t>
            </w:r>
          </w:p>
        </w:tc>
        <w:tc>
          <w:tcPr>
            <w:tcW w:w="3209" w:type="dxa"/>
          </w:tcPr>
          <w:p w14:paraId="6B1BB97C" w14:textId="77777777" w:rsidR="007423FC" w:rsidRDefault="007423FC" w:rsidP="008601BC">
            <w:pPr>
              <w:rPr>
                <w:b/>
                <w:bCs/>
                <w:lang w:val="en-US"/>
              </w:rPr>
            </w:pPr>
            <w:r w:rsidRPr="00120F60">
              <w:rPr>
                <w:lang w:val="en-US"/>
              </w:rPr>
              <w:t>Articles reporting association to FOXP3</w:t>
            </w:r>
          </w:p>
        </w:tc>
        <w:tc>
          <w:tcPr>
            <w:tcW w:w="3210" w:type="dxa"/>
          </w:tcPr>
          <w:p w14:paraId="21A7B81E" w14:textId="08B90947" w:rsidR="007423FC" w:rsidRDefault="007423FC" w:rsidP="008601BC">
            <w:pPr>
              <w:rPr>
                <w:b/>
                <w:bCs/>
                <w:lang w:val="en-US"/>
              </w:rPr>
            </w:pPr>
            <w:r w:rsidRPr="00120F60">
              <w:rPr>
                <w:lang w:val="en-US"/>
              </w:rPr>
              <w:t xml:space="preserve">Articles reporting association to </w:t>
            </w:r>
            <w:r w:rsidR="00F45C35">
              <w:rPr>
                <w:lang w:val="en-US"/>
              </w:rPr>
              <w:t>inflammatory response to stimuli</w:t>
            </w:r>
          </w:p>
        </w:tc>
      </w:tr>
      <w:tr w:rsidR="007423FC" w14:paraId="0BAECA45" w14:textId="77777777" w:rsidTr="008601BC">
        <w:tc>
          <w:tcPr>
            <w:tcW w:w="3209" w:type="dxa"/>
          </w:tcPr>
          <w:p w14:paraId="0A165F75" w14:textId="77777777" w:rsidR="007423FC" w:rsidRPr="00930093" w:rsidRDefault="007423FC" w:rsidP="008601BC">
            <w:pPr>
              <w:rPr>
                <w:lang w:val="en-US"/>
              </w:rPr>
            </w:pPr>
            <w:r w:rsidRPr="00930093">
              <w:t xml:space="preserve">Recipient age </w:t>
            </w:r>
          </w:p>
        </w:tc>
        <w:tc>
          <w:tcPr>
            <w:tcW w:w="3209" w:type="dxa"/>
          </w:tcPr>
          <w:p w14:paraId="1758C7AD" w14:textId="12F10989" w:rsidR="007423FC" w:rsidRPr="00930093" w:rsidRDefault="00612C54" w:rsidP="008601BC">
            <w:pPr>
              <w:rPr>
                <w:lang w:val="en-US"/>
              </w:rPr>
            </w:pPr>
            <w:r w:rsidRPr="00930093">
              <w:rPr>
                <w:lang w:val="en-US"/>
              </w:rPr>
              <w:fldChar w:fldCharType="begin">
                <w:fldData xml:space="preserve">PEVuZE5vdGU+PENpdGU+PEF1dGhvcj5HYXJnPC9BdXRob3I+PFllYXI+MjAxNDwvWWVhcj48UmVj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</w:fldData>
              </w:fldChar>
            </w:r>
            <w:r w:rsidRPr="00930093">
              <w:rPr>
                <w:lang w:val="en-US"/>
              </w:rPr>
              <w:instrText xml:space="preserve"> ADDIN EN.CITE </w:instrText>
            </w:r>
            <w:r w:rsidRPr="00930093">
              <w:rPr>
                <w:lang w:val="en-US"/>
              </w:rPr>
              <w:fldChar w:fldCharType="begin">
                <w:fldData xml:space="preserve">PEVuZE5vdGU+PENpdGU+PEF1dGhvcj5HYXJnPC9BdXRob3I+PFllYXI+MjAxNDwvWWVhcj48UmVj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</w:fldData>
              </w:fldChar>
            </w:r>
            <w:r w:rsidRPr="00930093">
              <w:rPr>
                <w:lang w:val="en-US"/>
              </w:rPr>
              <w:instrText xml:space="preserve"> ADDIN EN.CITE.DATA </w:instrText>
            </w:r>
            <w:r w:rsidRPr="00930093">
              <w:rPr>
                <w:lang w:val="en-US"/>
              </w:rPr>
            </w:r>
            <w:r w:rsidRPr="00930093">
              <w:rPr>
                <w:lang w:val="en-US"/>
              </w:rPr>
              <w:fldChar w:fldCharType="end"/>
            </w:r>
            <w:r w:rsidRPr="00930093">
              <w:rPr>
                <w:lang w:val="en-US"/>
              </w:rPr>
            </w:r>
            <w:r w:rsidRPr="00930093">
              <w:rPr>
                <w:lang w:val="en-US"/>
              </w:rPr>
              <w:fldChar w:fldCharType="separate"/>
            </w:r>
            <w:r w:rsidRPr="00930093">
              <w:rPr>
                <w:noProof/>
                <w:lang w:val="en-US"/>
              </w:rPr>
              <w:t>(1-3)</w:t>
            </w:r>
            <w:r w:rsidRPr="00930093">
              <w:rPr>
                <w:lang w:val="en-US"/>
              </w:rPr>
              <w:fldChar w:fldCharType="end"/>
            </w:r>
          </w:p>
        </w:tc>
        <w:tc>
          <w:tcPr>
            <w:tcW w:w="3210" w:type="dxa"/>
          </w:tcPr>
          <w:p w14:paraId="43F0E5DB" w14:textId="234C44F0" w:rsidR="007423FC" w:rsidRPr="00A02402" w:rsidRDefault="00623668" w:rsidP="008601BC">
            <w:pPr>
              <w:rPr>
                <w:lang w:val="en-US"/>
              </w:rPr>
            </w:pPr>
            <w:r w:rsidRPr="00A02402">
              <w:rPr>
                <w:lang w:val="en-US"/>
              </w:rPr>
              <w:fldChar w:fldCharType="begin">
                <w:fldData xml:space="preserve">PEVuZE5vdGU+PENpdGU+PEF1dGhvcj5UYW5nPC9BdXRob3I+PFllYXI+MjAxODwvWWVhcj48UmVj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</w:fldData>
              </w:fldChar>
            </w:r>
            <w:r w:rsidR="00281814" w:rsidRPr="00A02402">
              <w:rPr>
                <w:lang w:val="en-US"/>
              </w:rPr>
              <w:instrText xml:space="preserve"> ADDIN EN.CITE </w:instrText>
            </w:r>
            <w:r w:rsidR="00281814" w:rsidRPr="00A02402">
              <w:rPr>
                <w:lang w:val="en-US"/>
              </w:rPr>
              <w:fldChar w:fldCharType="begin">
                <w:fldData xml:space="preserve">PEVuZE5vdGU+PENpdGU+PEF1dGhvcj5UYW5nPC9BdXRob3I+PFllYXI+MjAxODwvWWVhcj48UmVj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</w:fldData>
              </w:fldChar>
            </w:r>
            <w:r w:rsidR="00281814" w:rsidRPr="00A02402">
              <w:rPr>
                <w:lang w:val="en-US"/>
              </w:rPr>
              <w:instrText xml:space="preserve"> ADDIN EN.CITE.DATA </w:instrText>
            </w:r>
            <w:r w:rsidR="00281814" w:rsidRPr="00A02402">
              <w:rPr>
                <w:lang w:val="en-US"/>
              </w:rPr>
            </w:r>
            <w:r w:rsidR="00281814" w:rsidRPr="00A02402">
              <w:rPr>
                <w:lang w:val="en-US"/>
              </w:rPr>
              <w:fldChar w:fldCharType="end"/>
            </w:r>
            <w:r w:rsidRPr="00A02402">
              <w:rPr>
                <w:lang w:val="en-US"/>
              </w:rPr>
            </w:r>
            <w:r w:rsidRPr="00A02402">
              <w:rPr>
                <w:lang w:val="en-US"/>
              </w:rPr>
              <w:fldChar w:fldCharType="separate"/>
            </w:r>
            <w:r w:rsidR="00281814" w:rsidRPr="00A02402">
              <w:rPr>
                <w:noProof/>
                <w:lang w:val="en-US"/>
              </w:rPr>
              <w:t>(4-6)</w:t>
            </w:r>
            <w:r w:rsidRPr="00A02402">
              <w:rPr>
                <w:lang w:val="en-US"/>
              </w:rPr>
              <w:fldChar w:fldCharType="end"/>
            </w:r>
          </w:p>
        </w:tc>
      </w:tr>
      <w:tr w:rsidR="007423FC" w14:paraId="1077B0AD" w14:textId="77777777" w:rsidTr="008601BC">
        <w:tc>
          <w:tcPr>
            <w:tcW w:w="3209" w:type="dxa"/>
          </w:tcPr>
          <w:p w14:paraId="4B926606" w14:textId="77777777" w:rsidR="007423FC" w:rsidRPr="00930093" w:rsidRDefault="007423FC" w:rsidP="008601BC">
            <w:pPr>
              <w:rPr>
                <w:lang w:val="en-US"/>
              </w:rPr>
            </w:pPr>
            <w:r w:rsidRPr="00930093">
              <w:t>Recipient sex</w:t>
            </w:r>
          </w:p>
        </w:tc>
        <w:tc>
          <w:tcPr>
            <w:tcW w:w="3209" w:type="dxa"/>
          </w:tcPr>
          <w:p w14:paraId="4A60CD6B" w14:textId="36F200A5" w:rsidR="007423FC" w:rsidRPr="00930093" w:rsidRDefault="00A41C26" w:rsidP="008601BC">
            <w:pPr>
              <w:rPr>
                <w:lang w:val="en-US"/>
              </w:rPr>
            </w:pPr>
            <w:r w:rsidRPr="00930093">
              <w:rPr>
                <w:lang w:val="en-US"/>
              </w:rPr>
              <w:fldChar w:fldCharType="begin">
                <w:fldData xml:space="preserve">PEVuZE5vdGU+PENpdGU+PEF1dGhvcj5TaW5naDwvQXV0aG9yPjxZZWFyPjIwMjE8L1llYXI+PFJl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</w:fldData>
              </w:fldChar>
            </w:r>
            <w:r w:rsidR="00281814">
              <w:rPr>
                <w:lang w:val="en-US"/>
              </w:rPr>
              <w:instrText xml:space="preserve"> ADDIN EN.CITE </w:instrText>
            </w:r>
            <w:r w:rsidR="00281814">
              <w:rPr>
                <w:lang w:val="en-US"/>
              </w:rPr>
              <w:fldChar w:fldCharType="begin">
                <w:fldData xml:space="preserve">PEVuZE5vdGU+PENpdGU+PEF1dGhvcj5TaW5naDwvQXV0aG9yPjxZZWFyPjIwMjE8L1llYXI+PFJl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</w:fldData>
              </w:fldChar>
            </w:r>
            <w:r w:rsidR="00281814">
              <w:rPr>
                <w:lang w:val="en-US"/>
              </w:rPr>
              <w:instrText xml:space="preserve"> ADDIN EN.CITE.DATA </w:instrText>
            </w:r>
            <w:r w:rsidR="00281814">
              <w:rPr>
                <w:lang w:val="en-US"/>
              </w:rPr>
            </w:r>
            <w:r w:rsidR="00281814">
              <w:rPr>
                <w:lang w:val="en-US"/>
              </w:rPr>
              <w:fldChar w:fldCharType="end"/>
            </w:r>
            <w:r w:rsidRPr="00930093">
              <w:rPr>
                <w:lang w:val="en-US"/>
              </w:rPr>
            </w:r>
            <w:r w:rsidRPr="00930093">
              <w:rPr>
                <w:lang w:val="en-US"/>
              </w:rPr>
              <w:fldChar w:fldCharType="separate"/>
            </w:r>
            <w:r w:rsidR="00281814">
              <w:rPr>
                <w:noProof/>
                <w:lang w:val="en-US"/>
              </w:rPr>
              <w:t>(7)</w:t>
            </w:r>
            <w:r w:rsidRPr="00930093">
              <w:rPr>
                <w:lang w:val="en-US"/>
              </w:rPr>
              <w:fldChar w:fldCharType="end"/>
            </w:r>
          </w:p>
        </w:tc>
        <w:tc>
          <w:tcPr>
            <w:tcW w:w="3210" w:type="dxa"/>
          </w:tcPr>
          <w:p w14:paraId="7EB56885" w14:textId="6BEAF53A" w:rsidR="007423FC" w:rsidRPr="00A02402" w:rsidRDefault="00623668" w:rsidP="008601BC">
            <w:pPr>
              <w:rPr>
                <w:lang w:val="en-US"/>
              </w:rPr>
            </w:pPr>
            <w:r w:rsidRPr="00A02402">
              <w:rPr>
                <w:lang w:val="en-US"/>
              </w:rPr>
              <w:fldChar w:fldCharType="begin">
                <w:fldData xml:space="preserve">PEVuZE5vdGU+PENpdGU+PEF1dGhvcj5UYW5nPC9BdXRob3I+PFllYXI+MjAxODwvWWVhcj48UmVj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</w:fldData>
              </w:fldChar>
            </w:r>
            <w:r w:rsidR="001A1F91" w:rsidRPr="00A02402">
              <w:rPr>
                <w:lang w:val="en-US"/>
              </w:rPr>
              <w:instrText xml:space="preserve"> ADDIN EN.CITE </w:instrText>
            </w:r>
            <w:r w:rsidR="001A1F91" w:rsidRPr="00A02402">
              <w:rPr>
                <w:lang w:val="en-US"/>
              </w:rPr>
              <w:fldChar w:fldCharType="begin">
                <w:fldData xml:space="preserve">PEVuZE5vdGU+PENpdGU+PEF1dGhvcj5UYW5nPC9BdXRob3I+PFllYXI+MjAxODwvWWVhcj48UmVj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</w:fldData>
              </w:fldChar>
            </w:r>
            <w:r w:rsidR="001A1F91" w:rsidRPr="00A02402">
              <w:rPr>
                <w:lang w:val="en-US"/>
              </w:rPr>
              <w:instrText xml:space="preserve"> ADDIN EN.CITE.DATA </w:instrText>
            </w:r>
            <w:r w:rsidR="001A1F91" w:rsidRPr="00A02402">
              <w:rPr>
                <w:lang w:val="en-US"/>
              </w:rPr>
            </w:r>
            <w:r w:rsidR="001A1F91" w:rsidRPr="00A02402">
              <w:rPr>
                <w:lang w:val="en-US"/>
              </w:rPr>
              <w:fldChar w:fldCharType="end"/>
            </w:r>
            <w:r w:rsidRPr="00A02402">
              <w:rPr>
                <w:lang w:val="en-US"/>
              </w:rPr>
            </w:r>
            <w:r w:rsidRPr="00A02402">
              <w:rPr>
                <w:lang w:val="en-US"/>
              </w:rPr>
              <w:fldChar w:fldCharType="separate"/>
            </w:r>
            <w:r w:rsidR="001A1F91" w:rsidRPr="00A02402">
              <w:rPr>
                <w:noProof/>
                <w:lang w:val="en-US"/>
              </w:rPr>
              <w:t>(4, 8, 9)</w:t>
            </w:r>
            <w:r w:rsidRPr="00A02402">
              <w:rPr>
                <w:lang w:val="en-US"/>
              </w:rPr>
              <w:fldChar w:fldCharType="end"/>
            </w:r>
          </w:p>
        </w:tc>
      </w:tr>
      <w:tr w:rsidR="007423FC" w14:paraId="45EA85B3" w14:textId="77777777" w:rsidTr="008601BC">
        <w:tc>
          <w:tcPr>
            <w:tcW w:w="3209" w:type="dxa"/>
          </w:tcPr>
          <w:p w14:paraId="5AC1A826" w14:textId="77777777" w:rsidR="007423FC" w:rsidRPr="00930093" w:rsidRDefault="007423FC" w:rsidP="008601BC">
            <w:pPr>
              <w:rPr>
                <w:lang w:val="en-US"/>
              </w:rPr>
            </w:pPr>
            <w:r w:rsidRPr="00930093">
              <w:t xml:space="preserve">Donor type </w:t>
            </w:r>
          </w:p>
        </w:tc>
        <w:tc>
          <w:tcPr>
            <w:tcW w:w="3209" w:type="dxa"/>
          </w:tcPr>
          <w:p w14:paraId="525CA8B3" w14:textId="1323A566" w:rsidR="007423FC" w:rsidRPr="00930093" w:rsidRDefault="001937AE" w:rsidP="008601BC">
            <w:pPr>
              <w:rPr>
                <w:lang w:val="en-US"/>
              </w:rPr>
            </w:pPr>
            <w:r w:rsidRPr="00930093">
              <w:rPr>
                <w:lang w:val="en-US"/>
              </w:rPr>
              <w:fldChar w:fldCharType="begin"/>
            </w:r>
            <w:r w:rsidR="001A1F91">
              <w:rPr>
                <w:lang w:val="en-US"/>
              </w:rPr>
              <w:instrText xml:space="preserve"> ADDIN EN.CITE &lt;EndNote&gt;&lt;Cite&gt;&lt;Author&gt;Saleh QW&lt;/Author&gt;&lt;Year&gt;2022&lt;/Year&gt;&lt;RecNum&gt;298&lt;/RecNum&gt;&lt;DisplayText&gt;(10)&lt;/DisplayText&gt;&lt;record&gt;&lt;rec-number&gt;298&lt;/rec-number&gt;&lt;foreign-keys&gt;&lt;key app="EN" db-id="xtsrpfa2cvfp2mezxwnpvvfje9stepp2d0sa" timestamp="1685360375"&gt;298&lt;/key&gt;&lt;/foreign-keys&gt;&lt;ref-type name="Conference Paper"&gt;47&lt;/ref-type&gt;&lt;contributors&gt;&lt;authors&gt;&lt;author&gt;Saleh QW, Nagaraj S, Rasmussen M, Tepel M&lt;/author&gt;&lt;/authors&gt;&lt;/contributors&gt;&lt;titles&gt;&lt;title&gt;Thymoglobulin reduces regulatory T cell specific forkhead box P3 (FOXP3) transcripts in kidney transplant recipients.&lt;/title&gt;&lt;secondary-title&gt;Nordiske Nyredage&lt;/secondary-title&gt;&lt;/titles&gt;&lt;dates&gt;&lt;year&gt;2022&lt;/year&gt;&lt;pub-dates&gt;&lt;date&gt;05/05/2022&lt;/date&gt;&lt;/pub-dates&gt;&lt;/dates&gt;&lt;pub-location&gt;Odense&lt;/pub-location&gt;&lt;work-type&gt;Conference Abstract &lt;/work-type&gt;&lt;urls&gt;&lt;/urls&gt;&lt;custom1&gt;Odense&lt;/custom1&gt;&lt;language&gt;English&lt;/language&gt;&lt;/record&gt;&lt;/Cite&gt;&lt;/EndNote&gt;</w:instrText>
            </w:r>
            <w:r w:rsidRPr="00930093">
              <w:rPr>
                <w:lang w:val="en-US"/>
              </w:rPr>
              <w:fldChar w:fldCharType="separate"/>
            </w:r>
            <w:r w:rsidR="001A1F91">
              <w:rPr>
                <w:noProof/>
                <w:lang w:val="en-US"/>
              </w:rPr>
              <w:t>(10)</w:t>
            </w:r>
            <w:r w:rsidRPr="00930093">
              <w:rPr>
                <w:lang w:val="en-US"/>
              </w:rPr>
              <w:fldChar w:fldCharType="end"/>
            </w:r>
          </w:p>
        </w:tc>
        <w:tc>
          <w:tcPr>
            <w:tcW w:w="3210" w:type="dxa"/>
          </w:tcPr>
          <w:p w14:paraId="47C0AE46" w14:textId="07F80A5B" w:rsidR="007423FC" w:rsidRPr="00A02402" w:rsidRDefault="00A958A9" w:rsidP="008601BC">
            <w:pPr>
              <w:rPr>
                <w:lang w:val="en-US"/>
              </w:rPr>
            </w:pPr>
            <w:r w:rsidRPr="00A02402">
              <w:rPr>
                <w:lang w:val="en-US"/>
              </w:rPr>
              <w:fldChar w:fldCharType="begin">
                <w:fldData xml:space="preserve">PEVuZE5vdGU+PENpdGU+PEF1dGhvcj5LaW08L0F1dGhvcj48WWVhcj4yMDIwPC9ZZWFyPjxSZWNO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</w:fldData>
              </w:fldChar>
            </w:r>
            <w:r w:rsidRPr="00A02402">
              <w:rPr>
                <w:lang w:val="en-US"/>
              </w:rPr>
              <w:instrText xml:space="preserve"> ADDIN EN.CITE </w:instrText>
            </w:r>
            <w:r w:rsidRPr="00A02402">
              <w:rPr>
                <w:lang w:val="en-US"/>
              </w:rPr>
              <w:fldChar w:fldCharType="begin">
                <w:fldData xml:space="preserve">PEVuZE5vdGU+PENpdGU+PEF1dGhvcj5LaW08L0F1dGhvcj48WWVhcj4yMDIwPC9ZZWFyPjxSZWNO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</w:fldData>
              </w:fldChar>
            </w:r>
            <w:r w:rsidRPr="00A02402">
              <w:rPr>
                <w:lang w:val="en-US"/>
              </w:rPr>
              <w:instrText xml:space="preserve"> ADDIN EN.CITE.DATA </w:instrText>
            </w:r>
            <w:r w:rsidRPr="00A02402">
              <w:rPr>
                <w:lang w:val="en-US"/>
              </w:rPr>
            </w:r>
            <w:r w:rsidRPr="00A02402">
              <w:rPr>
                <w:lang w:val="en-US"/>
              </w:rPr>
              <w:fldChar w:fldCharType="end"/>
            </w:r>
            <w:r w:rsidRPr="00A02402">
              <w:rPr>
                <w:lang w:val="en-US"/>
              </w:rPr>
            </w:r>
            <w:r w:rsidRPr="00A02402">
              <w:rPr>
                <w:lang w:val="en-US"/>
              </w:rPr>
              <w:fldChar w:fldCharType="separate"/>
            </w:r>
            <w:r w:rsidRPr="00A02402">
              <w:rPr>
                <w:noProof/>
                <w:lang w:val="en-US"/>
              </w:rPr>
              <w:t>(11)</w:t>
            </w:r>
            <w:r w:rsidRPr="00A02402">
              <w:rPr>
                <w:lang w:val="en-US"/>
              </w:rPr>
              <w:fldChar w:fldCharType="end"/>
            </w:r>
          </w:p>
        </w:tc>
      </w:tr>
      <w:tr w:rsidR="007423FC" w14:paraId="39536EC3" w14:textId="77777777" w:rsidTr="008601BC">
        <w:tc>
          <w:tcPr>
            <w:tcW w:w="3209" w:type="dxa"/>
          </w:tcPr>
          <w:p w14:paraId="51180ECD" w14:textId="77777777" w:rsidR="007423FC" w:rsidRPr="00930093" w:rsidRDefault="007423FC" w:rsidP="008601BC">
            <w:r w:rsidRPr="00930093">
              <w:t>Prior kidney transplantation</w:t>
            </w:r>
          </w:p>
        </w:tc>
        <w:tc>
          <w:tcPr>
            <w:tcW w:w="3209" w:type="dxa"/>
          </w:tcPr>
          <w:p w14:paraId="22FCA218" w14:textId="6F56E0D4" w:rsidR="007423FC" w:rsidRPr="00930093" w:rsidRDefault="001937AE" w:rsidP="008601BC">
            <w:r w:rsidRPr="00930093">
              <w:fldChar w:fldCharType="begin"/>
            </w:r>
            <w:r w:rsidR="001A1F91">
              <w:instrText xml:space="preserve"> ADDIN EN.CITE &lt;EndNote&gt;&lt;Cite&gt;&lt;Author&gt;Saleh QW&lt;/Author&gt;&lt;Year&gt;2022&lt;/Year&gt;&lt;RecNum&gt;298&lt;/RecNum&gt;&lt;DisplayText&gt;(10)&lt;/DisplayText&gt;&lt;record&gt;&lt;rec-number&gt;298&lt;/rec-number&gt;&lt;foreign-keys&gt;&lt;key app="EN" db-id="xtsrpfa2cvfp2mezxwnpvvfje9stepp2d0sa" timestamp="1685360375"&gt;298&lt;/key&gt;&lt;/foreign-keys&gt;&lt;ref-type name="Conference Paper"&gt;47&lt;/ref-type&gt;&lt;contributors&gt;&lt;authors&gt;&lt;author&gt;Saleh QW, Nagaraj S, Rasmussen M, Tepel M&lt;/author&gt;&lt;/authors&gt;&lt;/contributors&gt;&lt;titles&gt;&lt;title&gt;Thymoglobulin reduces regulatory T cell specific forkhead box P3 (FOXP3) transcripts in kidney transplant recipients.&lt;/title&gt;&lt;secondary-title&gt;Nordiske Nyredage&lt;/secondary-title&gt;&lt;/titles&gt;&lt;dates&gt;&lt;year&gt;2022&lt;/year&gt;&lt;pub-dates&gt;&lt;date&gt;05/05/2022&lt;/date&gt;&lt;/pub-dates&gt;&lt;/dates&gt;&lt;pub-location&gt;Odense&lt;/pub-location&gt;&lt;work-type&gt;Conference Abstract &lt;/work-type&gt;&lt;urls&gt;&lt;/urls&gt;&lt;custom1&gt;Odense&lt;/custom1&gt;&lt;language&gt;English&lt;/language&gt;&lt;/record&gt;&lt;/Cite&gt;&lt;/EndNote&gt;</w:instrText>
            </w:r>
            <w:r w:rsidRPr="00930093">
              <w:fldChar w:fldCharType="separate"/>
            </w:r>
            <w:r w:rsidR="001A1F91">
              <w:rPr>
                <w:noProof/>
              </w:rPr>
              <w:t>(10)</w:t>
            </w:r>
            <w:r w:rsidRPr="00930093">
              <w:fldChar w:fldCharType="end"/>
            </w:r>
          </w:p>
        </w:tc>
        <w:tc>
          <w:tcPr>
            <w:tcW w:w="3210" w:type="dxa"/>
          </w:tcPr>
          <w:p w14:paraId="50E34178" w14:textId="71E9F626" w:rsidR="007423FC" w:rsidRPr="00A02402" w:rsidRDefault="00A6127A" w:rsidP="008601BC">
            <w:pPr>
              <w:rPr>
                <w:lang w:val="en-US"/>
              </w:rPr>
            </w:pPr>
            <w:r w:rsidRPr="00A02402">
              <w:rPr>
                <w:lang w:val="en-US"/>
              </w:rPr>
              <w:fldChar w:fldCharType="begin"/>
            </w:r>
            <w:r w:rsidRPr="00A02402">
              <w:rPr>
                <w:lang w:val="en-US"/>
              </w:rPr>
              <w:instrText xml:space="preserve"> ADDIN EN.CITE &lt;EndNote&gt;&lt;Cite&gt;&lt;Author&gt;Alangaden&lt;/Author&gt;&lt;Year&gt;2006&lt;/Year&gt;&lt;RecNum&gt;312&lt;/RecNum&gt;&lt;DisplayText&gt;(12)&lt;/DisplayText&gt;&lt;record&gt;&lt;rec-number&gt;312&lt;/rec-number&gt;&lt;foreign-keys&gt;&lt;key app="EN" db-id="xtsrpfa2cvfp2mezxwnpvvfje9stepp2d0sa" timestamp="1685363406"&gt;312&lt;/key&gt;&lt;/foreign-keys&gt;&lt;ref-type name="Journal Article"&gt;17&lt;/ref-type&gt;&lt;contributors&gt;&lt;authors&gt;&lt;author&gt;Alangaden, George J&lt;/author&gt;&lt;author&gt;Thyagarajan, Rama&lt;/author&gt;&lt;author&gt;Gruber, Scott A.&lt;/author&gt;&lt;author&gt;Morawski, Katherina&lt;/author&gt;&lt;author&gt;Garnick, James&lt;/author&gt;&lt;author&gt;El-Amm, Jose M.&lt;/author&gt;&lt;author&gt;West, Miguel S.&lt;/author&gt;&lt;author&gt;Sillix, Dale H.&lt;/author&gt;&lt;author&gt;Chandrasekar, Pranatharthi H.&lt;/author&gt;&lt;author&gt;Haririan, Abdolreza&lt;/author&gt;&lt;/authors&gt;&lt;/contributors&gt;&lt;titles&gt;&lt;title&gt;Infectious complications after kidney transplantation: current epidemiology and associated risk factors&lt;/title&gt;&lt;secondary-title&gt;Clinical Transplantation&lt;/secondary-title&gt;&lt;/titles&gt;&lt;periodical&gt;&lt;full-title&gt;Clinical Transplantation&lt;/full-title&gt;&lt;/periodical&gt;&lt;pages&gt;401-409&lt;/pages&gt;&lt;volume&gt;20&lt;/volume&gt;&lt;number&gt;4&lt;/number&gt;&lt;dates&gt;&lt;year&gt;2006&lt;/year&gt;&lt;/dates&gt;&lt;isbn&gt;0902-0063&lt;/isbn&gt;&lt;urls&gt;&lt;related-urls&gt;&lt;url&gt;https://onlinelibrary.wiley.com/doi/abs/10.1111/j.1399-0012.2006.00519.x&lt;/url&gt;&lt;/related-urls&gt;&lt;/urls&gt;&lt;electronic-resource-num&gt;https://doi.org/10.1111/j.1399-0012.2006.00519.x&lt;/electronic-resource-num&gt;&lt;/record&gt;&lt;/Cite&gt;&lt;/EndNote&gt;</w:instrText>
            </w:r>
            <w:r w:rsidRPr="00A02402">
              <w:rPr>
                <w:lang w:val="en-US"/>
              </w:rPr>
              <w:fldChar w:fldCharType="separate"/>
            </w:r>
            <w:r w:rsidRPr="00A02402">
              <w:rPr>
                <w:noProof/>
                <w:lang w:val="en-US"/>
              </w:rPr>
              <w:t>(12)</w:t>
            </w:r>
            <w:r w:rsidRPr="00A02402">
              <w:rPr>
                <w:lang w:val="en-US"/>
              </w:rPr>
              <w:fldChar w:fldCharType="end"/>
            </w:r>
          </w:p>
        </w:tc>
      </w:tr>
      <w:tr w:rsidR="007423FC" w14:paraId="29162B3D" w14:textId="77777777" w:rsidTr="008601BC">
        <w:tc>
          <w:tcPr>
            <w:tcW w:w="3209" w:type="dxa"/>
          </w:tcPr>
          <w:p w14:paraId="50CD0455" w14:textId="77777777" w:rsidR="007423FC" w:rsidRPr="00930093" w:rsidRDefault="007423FC" w:rsidP="008601BC">
            <w:pPr>
              <w:rPr>
                <w:lang w:val="en-US"/>
              </w:rPr>
            </w:pPr>
            <w:r w:rsidRPr="00930093">
              <w:rPr>
                <w:lang w:val="en-US"/>
              </w:rPr>
              <w:t>Immunosuppressive therapy</w:t>
            </w:r>
          </w:p>
        </w:tc>
        <w:tc>
          <w:tcPr>
            <w:tcW w:w="3209" w:type="dxa"/>
          </w:tcPr>
          <w:p w14:paraId="642C1462" w14:textId="4DF60BC6" w:rsidR="007423FC" w:rsidRPr="00930093" w:rsidRDefault="003B7B1A" w:rsidP="008601BC">
            <w:r w:rsidRPr="00930093">
              <w:fldChar w:fldCharType="begin">
                <w:fldData xml:space="preserve">PEVuZE5vdGU+PENpdGU+PEF1dGhvcj5Cb3V2eTwvQXV0aG9yPjxZZWFyPjIwMTQ8L1llYXI+PFJl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</w:fldData>
              </w:fldChar>
            </w:r>
            <w:r w:rsidR="00A6127A">
              <w:instrText xml:space="preserve"> ADDIN EN.CITE </w:instrText>
            </w:r>
            <w:r w:rsidR="00A6127A">
              <w:fldChar w:fldCharType="begin">
                <w:fldData xml:space="preserve">PEVuZE5vdGU+PENpdGU+PEF1dGhvcj5Cb3V2eTwvQXV0aG9yPjxZZWFyPjIwMTQ8L1llYXI+PFJl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</w:fldData>
              </w:fldChar>
            </w:r>
            <w:r w:rsidR="00A6127A">
              <w:instrText xml:space="preserve"> ADDIN EN.CITE.DATA </w:instrText>
            </w:r>
            <w:r w:rsidR="00A6127A">
              <w:fldChar w:fldCharType="end"/>
            </w:r>
            <w:r w:rsidRPr="00930093">
              <w:fldChar w:fldCharType="separate"/>
            </w:r>
            <w:r w:rsidR="00A6127A">
              <w:rPr>
                <w:noProof/>
              </w:rPr>
              <w:t>(13-19)</w:t>
            </w:r>
            <w:r w:rsidRPr="00930093">
              <w:fldChar w:fldCharType="end"/>
            </w:r>
          </w:p>
        </w:tc>
        <w:tc>
          <w:tcPr>
            <w:tcW w:w="3210" w:type="dxa"/>
          </w:tcPr>
          <w:p w14:paraId="0A16D5D6" w14:textId="16C8C30C" w:rsidR="007423FC" w:rsidRPr="00A02402" w:rsidRDefault="0052522B" w:rsidP="008601BC">
            <w:pPr>
              <w:rPr>
                <w:lang w:val="en-US"/>
              </w:rPr>
            </w:pPr>
            <w:r w:rsidRPr="00A02402">
              <w:rPr>
                <w:lang w:val="en-US"/>
              </w:rPr>
              <w:fldChar w:fldCharType="begin">
                <w:fldData xml:space="preserve">PEVuZE5vdGU+PENpdGU+PEF1dGhvcj5GaXNobWFuPC9BdXRob3I+PFllYXI+MjAxOTwvWWVhcj48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</w:fldData>
              </w:fldChar>
            </w:r>
            <w:r w:rsidR="002A3BE1">
              <w:rPr>
                <w:lang w:val="en-US"/>
              </w:rPr>
              <w:instrText xml:space="preserve"> ADDIN EN.CITE </w:instrText>
            </w:r>
            <w:r w:rsidR="002A3BE1">
              <w:rPr>
                <w:lang w:val="en-US"/>
              </w:rPr>
              <w:fldChar w:fldCharType="begin">
                <w:fldData xml:space="preserve">PEVuZE5vdGU+PENpdGU+PEF1dGhvcj5GaXNobWFuPC9BdXRob3I+PFllYXI+MjAxOTwvWWVhcj48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</w:fldData>
              </w:fldChar>
            </w:r>
            <w:r w:rsidR="002A3BE1">
              <w:rPr>
                <w:lang w:val="en-US"/>
              </w:rPr>
              <w:instrText xml:space="preserve"> ADDIN EN.CITE.DATA </w:instrText>
            </w:r>
            <w:r w:rsidR="002A3BE1">
              <w:rPr>
                <w:lang w:val="en-US"/>
              </w:rPr>
            </w:r>
            <w:r w:rsidR="002A3BE1">
              <w:rPr>
                <w:lang w:val="en-US"/>
              </w:rPr>
              <w:fldChar w:fldCharType="end"/>
            </w:r>
            <w:r w:rsidRPr="00A02402">
              <w:rPr>
                <w:lang w:val="en-US"/>
              </w:rPr>
            </w:r>
            <w:r w:rsidRPr="00A02402">
              <w:rPr>
                <w:lang w:val="en-US"/>
              </w:rPr>
              <w:fldChar w:fldCharType="separate"/>
            </w:r>
            <w:r w:rsidR="002A3BE1">
              <w:rPr>
                <w:noProof/>
                <w:lang w:val="en-US"/>
              </w:rPr>
              <w:t>(20-22)</w:t>
            </w:r>
            <w:r w:rsidRPr="00A02402">
              <w:rPr>
                <w:lang w:val="en-US"/>
              </w:rPr>
              <w:fldChar w:fldCharType="end"/>
            </w:r>
          </w:p>
        </w:tc>
      </w:tr>
      <w:tr w:rsidR="007423FC" w14:paraId="73E26823" w14:textId="77777777" w:rsidTr="008601BC">
        <w:tc>
          <w:tcPr>
            <w:tcW w:w="3209" w:type="dxa"/>
          </w:tcPr>
          <w:p w14:paraId="52859B5A" w14:textId="77777777" w:rsidR="007423FC" w:rsidRDefault="007423FC" w:rsidP="008601BC">
            <w:r>
              <w:t>Number of comorbidities</w:t>
            </w:r>
          </w:p>
        </w:tc>
        <w:tc>
          <w:tcPr>
            <w:tcW w:w="3209" w:type="dxa"/>
          </w:tcPr>
          <w:p w14:paraId="6AA59D84" w14:textId="778B27AF" w:rsidR="007423FC" w:rsidRDefault="003468AB" w:rsidP="008601BC">
            <w:r>
              <w:fldChar w:fldCharType="begin">
                <w:fldData xml:space="preserve">PEVuZE5vdGU+PENpdGU+PEF1dGhvcj5RaWFvPC9BdXRob3I+PFllYXI+MjAxNjwvWWVhcj48UmVj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</w:fldData>
              </w:fldChar>
            </w:r>
            <w:r w:rsidR="002A3BE1">
              <w:instrText xml:space="preserve"> ADDIN EN.CITE </w:instrText>
            </w:r>
            <w:r w:rsidR="002A3BE1">
              <w:fldChar w:fldCharType="begin">
                <w:fldData xml:space="preserve">PEVuZE5vdGU+PENpdGU+PEF1dGhvcj5RaWFvPC9BdXRob3I+PFllYXI+MjAxNjwvWWVhcj48UmVj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</w:fldData>
              </w:fldChar>
            </w:r>
            <w:r w:rsidR="002A3BE1">
              <w:instrText xml:space="preserve"> ADDIN EN.CITE.DATA </w:instrText>
            </w:r>
            <w:r w:rsidR="002A3BE1">
              <w:fldChar w:fldCharType="end"/>
            </w:r>
            <w:r>
              <w:fldChar w:fldCharType="separate"/>
            </w:r>
            <w:r w:rsidR="002A3BE1">
              <w:rPr>
                <w:noProof/>
              </w:rPr>
              <w:t>(23-25)</w:t>
            </w:r>
            <w:r>
              <w:fldChar w:fldCharType="end"/>
            </w:r>
          </w:p>
        </w:tc>
        <w:tc>
          <w:tcPr>
            <w:tcW w:w="3210" w:type="dxa"/>
          </w:tcPr>
          <w:p w14:paraId="6E98B847" w14:textId="23C0F0D9" w:rsidR="007423FC" w:rsidRPr="00A02402" w:rsidRDefault="00A02402" w:rsidP="008601BC">
            <w:pPr>
              <w:rPr>
                <w:lang w:val="en-US"/>
              </w:rPr>
            </w:pPr>
            <w:r w:rsidRPr="00A02402">
              <w:rPr>
                <w:lang w:val="en-US"/>
              </w:rPr>
              <w:fldChar w:fldCharType="begin">
                <w:fldData xml:space="preserve">PEVuZE5vdGU+PENpdGU+PEF1dGhvcj5DaGFuZzwvQXV0aG9yPjxZZWFyPjIwMTk8L1llYXI+PFJl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</w:fldData>
              </w:fldChar>
            </w:r>
            <w:r w:rsidR="006F4D03">
              <w:rPr>
                <w:lang w:val="en-US"/>
              </w:rPr>
              <w:instrText xml:space="preserve"> ADDIN EN.CITE </w:instrText>
            </w:r>
            <w:r w:rsidR="006F4D03">
              <w:rPr>
                <w:lang w:val="en-US"/>
              </w:rPr>
              <w:fldChar w:fldCharType="begin">
                <w:fldData xml:space="preserve">PEVuZE5vdGU+PENpdGU+PEF1dGhvcj5DaGFuZzwvQXV0aG9yPjxZZWFyPjIwMTk8L1llYXI+PFJl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</w:fldData>
              </w:fldChar>
            </w:r>
            <w:r w:rsidR="006F4D03">
              <w:rPr>
                <w:lang w:val="en-US"/>
              </w:rPr>
              <w:instrText xml:space="preserve"> ADDIN EN.CITE.DATA </w:instrText>
            </w:r>
            <w:r w:rsidR="006F4D03">
              <w:rPr>
                <w:lang w:val="en-US"/>
              </w:rPr>
            </w:r>
            <w:r w:rsidR="006F4D03">
              <w:rPr>
                <w:lang w:val="en-US"/>
              </w:rPr>
              <w:fldChar w:fldCharType="end"/>
            </w:r>
            <w:r w:rsidRPr="00A02402">
              <w:rPr>
                <w:lang w:val="en-US"/>
              </w:rPr>
            </w:r>
            <w:r w:rsidRPr="00A02402">
              <w:rPr>
                <w:lang w:val="en-US"/>
              </w:rPr>
              <w:fldChar w:fldCharType="separate"/>
            </w:r>
            <w:r w:rsidR="006F4D03">
              <w:rPr>
                <w:noProof/>
                <w:lang w:val="en-US"/>
              </w:rPr>
              <w:t>(26-28)</w:t>
            </w:r>
            <w:r w:rsidRPr="00A02402">
              <w:rPr>
                <w:lang w:val="en-US"/>
              </w:rPr>
              <w:fldChar w:fldCharType="end"/>
            </w:r>
          </w:p>
        </w:tc>
      </w:tr>
    </w:tbl>
    <w:p w14:paraId="28BA38A3" w14:textId="77777777" w:rsidR="00545141" w:rsidRDefault="00545141" w:rsidP="004440A0">
      <w:pPr>
        <w:rPr>
          <w:lang w:val="en-US"/>
        </w:rPr>
      </w:pPr>
    </w:p>
    <w:p w14:paraId="106CB873" w14:textId="40E01F24" w:rsidR="00E94BA1" w:rsidRPr="00E94BA1" w:rsidRDefault="00E94BA1" w:rsidP="004440A0">
      <w:r w:rsidRPr="00E94BA1">
        <w:t>Re</w:t>
      </w:r>
      <w:r>
        <w:t xml:space="preserve">ferences: </w:t>
      </w:r>
    </w:p>
    <w:p w14:paraId="431EACB7" w14:textId="31E1B398" w:rsidR="00E94BA1" w:rsidRPr="006F4D03" w:rsidRDefault="00E94BA1" w:rsidP="00E94BA1">
      <w:pPr>
        <w:pStyle w:val="EndNoteBibliography"/>
        <w:spacing w:after="0"/>
      </w:pPr>
      <w:r>
        <w:fldChar w:fldCharType="begin"/>
      </w:r>
      <w:r w:rsidRPr="004F68BF">
        <w:rPr>
          <w:lang w:val="da-DK"/>
        </w:rPr>
        <w:instrText xml:space="preserve"> ADDIN EN.REFLIST </w:instrText>
      </w:r>
      <w:r>
        <w:fldChar w:fldCharType="separate"/>
      </w:r>
      <w:r w:rsidRPr="00E94BA1">
        <w:rPr>
          <w:lang w:val="da-DK"/>
        </w:rPr>
        <w:t>1.</w:t>
      </w:r>
      <w:r w:rsidR="00B314A0">
        <w:rPr>
          <w:lang w:val="da-DK"/>
        </w:rPr>
        <w:t xml:space="preserve"> </w:t>
      </w:r>
      <w:r w:rsidRPr="00E94BA1">
        <w:rPr>
          <w:lang w:val="da-DK"/>
        </w:rPr>
        <w:t xml:space="preserve">Garg SK, Delaney C, Toubai T, Ghosh A, Reddy P, Banerjee R, et al. </w:t>
      </w:r>
      <w:r w:rsidRPr="006F4D03">
        <w:t>Aging is associated with increased regulatory T-cell function. Aging Cell. 2014;13(3):441-8.</w:t>
      </w:r>
    </w:p>
    <w:p w14:paraId="0AD4C6AB" w14:textId="19C7532D" w:rsidR="00E94BA1" w:rsidRPr="006F4D03" w:rsidRDefault="00E94BA1" w:rsidP="00E94BA1">
      <w:pPr>
        <w:pStyle w:val="EndNoteBibliography"/>
        <w:spacing w:after="0"/>
      </w:pPr>
      <w:r w:rsidRPr="006F4D03">
        <w:t>2.</w:t>
      </w:r>
      <w:r w:rsidR="00B314A0">
        <w:t xml:space="preserve"> </w:t>
      </w:r>
      <w:r w:rsidRPr="006F4D03">
        <w:t>Palatella M, Guillaume SM, Linterman MA, Huehn J. The dark side of Tregs during aging. Front Immunol. 2022;13:940705.</w:t>
      </w:r>
    </w:p>
    <w:p w14:paraId="1FD64DF6" w14:textId="270EA539" w:rsidR="00E94BA1" w:rsidRPr="006F4D03" w:rsidRDefault="00E94BA1" w:rsidP="00E94BA1">
      <w:pPr>
        <w:pStyle w:val="EndNoteBibliography"/>
        <w:spacing w:after="0"/>
      </w:pPr>
      <w:r w:rsidRPr="006F4D03">
        <w:t>3.</w:t>
      </w:r>
      <w:r w:rsidR="00B314A0">
        <w:t xml:space="preserve"> </w:t>
      </w:r>
      <w:r w:rsidRPr="006F4D03">
        <w:t>Thomas AL, Alarcon PC, Divanovic S, Chougnet CA, Hildeman DA, Moreno-Fernandez ME. Implications of Inflammatory States on Dysfunctional Immune Responses in Aging and Obesity. Front Aging. 2021;2:732414.</w:t>
      </w:r>
    </w:p>
    <w:p w14:paraId="7B79A6E9" w14:textId="30AB9497" w:rsidR="00E94BA1" w:rsidRPr="006F4D03" w:rsidRDefault="00E94BA1" w:rsidP="00E94BA1">
      <w:pPr>
        <w:pStyle w:val="EndNoteBibliography"/>
        <w:spacing w:after="0"/>
      </w:pPr>
      <w:r w:rsidRPr="00961D71">
        <w:t>4.</w:t>
      </w:r>
      <w:r w:rsidR="00B314A0" w:rsidRPr="00961D71">
        <w:t xml:space="preserve"> </w:t>
      </w:r>
      <w:r w:rsidRPr="00961D71">
        <w:t xml:space="preserve">Tang Y, Liang P, Chen J, Fu S, Liu B, Feng M, et al. </w:t>
      </w:r>
      <w:r w:rsidRPr="006F4D03">
        <w:t>The baseline levels and risk factors for high-sensitive C-reactive protein in Chinese healthy population. Immunity &amp; Ageing. 2018;15(1):21.</w:t>
      </w:r>
    </w:p>
    <w:p w14:paraId="050542F7" w14:textId="06DAAA1A" w:rsidR="00E94BA1" w:rsidRPr="006F4D03" w:rsidRDefault="00E94BA1" w:rsidP="00E94BA1">
      <w:pPr>
        <w:pStyle w:val="EndNoteBibliography"/>
        <w:spacing w:after="0"/>
      </w:pPr>
      <w:r w:rsidRPr="006F4D03">
        <w:t>5.</w:t>
      </w:r>
      <w:r w:rsidR="00B314A0">
        <w:t xml:space="preserve"> </w:t>
      </w:r>
      <w:r w:rsidRPr="006F4D03">
        <w:t>Wyczalkowska-Tomasik A, Czarkowska-Paczek B, Zielenkiewicz M, Paczek L. Inflammatory Markers Change with Age, but do not Fall Beyond Reported Normal Ranges. Arch Immunol Ther Exp (Warsz). 2016;64(3):249-54.</w:t>
      </w:r>
    </w:p>
    <w:p w14:paraId="35E6BD32" w14:textId="100409DF" w:rsidR="00E94BA1" w:rsidRPr="006F4D03" w:rsidRDefault="00E94BA1" w:rsidP="00E94BA1">
      <w:pPr>
        <w:pStyle w:val="EndNoteBibliography"/>
        <w:spacing w:after="0"/>
      </w:pPr>
      <w:r w:rsidRPr="006F4D03">
        <w:t>6.</w:t>
      </w:r>
      <w:r w:rsidR="00B314A0">
        <w:t xml:space="preserve"> </w:t>
      </w:r>
      <w:r w:rsidRPr="006F4D03">
        <w:t>van Vught LA, Endeman H, Meijvis SC, Zwinderman AH, Scicluna BP, Biesma DH, et al. The effect of age on the systemic inflammatory response in patients with community-acquired pneumonia. Clinical Microbiology and Infection. 2014;20(11):1183-8.</w:t>
      </w:r>
    </w:p>
    <w:p w14:paraId="6FF4FB3B" w14:textId="1AA8671E" w:rsidR="00E94BA1" w:rsidRPr="006F4D03" w:rsidRDefault="00E94BA1" w:rsidP="00E94BA1">
      <w:pPr>
        <w:pStyle w:val="EndNoteBibliography"/>
        <w:spacing w:after="0"/>
      </w:pPr>
      <w:r w:rsidRPr="006F4D03">
        <w:t>7.</w:t>
      </w:r>
      <w:r w:rsidR="00B314A0">
        <w:t xml:space="preserve"> </w:t>
      </w:r>
      <w:r w:rsidRPr="006F4D03">
        <w:t>Singh RP, Bischoff DS. Sex Hormones and Gender Influence the Expression of Markers of Regulatory T Cells in SLE Patients. Front Immunol. 2021;12:619268.</w:t>
      </w:r>
    </w:p>
    <w:p w14:paraId="2456FEFF" w14:textId="189D0277" w:rsidR="00E94BA1" w:rsidRPr="006F4D03" w:rsidRDefault="00E94BA1" w:rsidP="00E94BA1">
      <w:pPr>
        <w:pStyle w:val="EndNoteBibliography"/>
        <w:spacing w:after="0"/>
      </w:pPr>
      <w:r w:rsidRPr="006F4D03">
        <w:t>8.</w:t>
      </w:r>
      <w:r w:rsidR="00B314A0">
        <w:t xml:space="preserve"> </w:t>
      </w:r>
      <w:r w:rsidRPr="006F4D03">
        <w:t>Corcoran MP, Meydani M, Lichtenstein AH, Schaefer EJ, Dillard A, Lamon-Fava S. Sex hormone modulation of proinflammatory cytokine and C-reactive protein expression in macrophages from older men and postmenopausal women. Journal of Endocrinology. 2010;206(2):217-24.</w:t>
      </w:r>
    </w:p>
    <w:p w14:paraId="38813A27" w14:textId="399766C5" w:rsidR="00E94BA1" w:rsidRPr="006F4D03" w:rsidRDefault="00E94BA1" w:rsidP="00E94BA1">
      <w:pPr>
        <w:pStyle w:val="EndNoteBibliography"/>
        <w:spacing w:after="0"/>
      </w:pPr>
      <w:r w:rsidRPr="006F4D03">
        <w:t>9.</w:t>
      </w:r>
      <w:r w:rsidR="00B314A0">
        <w:t xml:space="preserve"> </w:t>
      </w:r>
      <w:r w:rsidRPr="006F4D03">
        <w:t>Clark DO, Unroe KT, Xu H, Keith NR, Callahan CM, Tu W. Sex and Race Differences in the Relationship between Obesity and C-Reactive Protein. Ethn Dis. 2016;26(2):197-204.</w:t>
      </w:r>
    </w:p>
    <w:p w14:paraId="50A0C8E0" w14:textId="5C7A386F" w:rsidR="00E94BA1" w:rsidRPr="003747B6" w:rsidRDefault="00E94BA1" w:rsidP="00E94BA1">
      <w:pPr>
        <w:pStyle w:val="EndNoteBibliography"/>
        <w:spacing w:after="0"/>
        <w:rPr>
          <w:lang w:val="da-DK"/>
        </w:rPr>
      </w:pPr>
      <w:r w:rsidRPr="006F4D03">
        <w:t>10.</w:t>
      </w:r>
      <w:r w:rsidR="00B314A0">
        <w:t xml:space="preserve"> </w:t>
      </w:r>
      <w:r w:rsidRPr="006F4D03">
        <w:t xml:space="preserve">Saleh QW NS, Rasmussen M, Tepel M. Thymoglobulin reduces regulatory T cell specific forkhead box P3 (FOXP3) transcripts in kidney transplant recipients.  </w:t>
      </w:r>
      <w:r w:rsidRPr="003747B6">
        <w:rPr>
          <w:lang w:val="da-DK"/>
        </w:rPr>
        <w:t>Nordiske Nyredage; 05/05/2022; Odense. Odense2022.</w:t>
      </w:r>
    </w:p>
    <w:p w14:paraId="434729FE" w14:textId="76621996" w:rsidR="00E94BA1" w:rsidRPr="006F4D03" w:rsidRDefault="00E94BA1" w:rsidP="00E94BA1">
      <w:pPr>
        <w:pStyle w:val="EndNoteBibliography"/>
        <w:spacing w:after="0"/>
      </w:pPr>
      <w:r w:rsidRPr="003747B6">
        <w:rPr>
          <w:lang w:val="da-DK"/>
        </w:rPr>
        <w:t>11.</w:t>
      </w:r>
      <w:r w:rsidR="00B314A0">
        <w:rPr>
          <w:lang w:val="da-DK"/>
        </w:rPr>
        <w:t xml:space="preserve"> </w:t>
      </w:r>
      <w:r w:rsidRPr="003747B6">
        <w:rPr>
          <w:lang w:val="da-DK"/>
        </w:rPr>
        <w:t xml:space="preserve">Kim JS, Jeong KH, Lee DW, Lee SY, Lee SH, Yang J, et al. </w:t>
      </w:r>
      <w:r w:rsidRPr="006F4D03">
        <w:t>Epidemiology, risk factors, and clinical impact of early post-transplant infection in older kidney transplant recipients: the Korean organ transplantation registry study. BMC Geriatrics. 2020;20(1):519.</w:t>
      </w:r>
    </w:p>
    <w:p w14:paraId="1C22CF57" w14:textId="40933D91" w:rsidR="00E94BA1" w:rsidRPr="006F4D03" w:rsidRDefault="00E94BA1" w:rsidP="00E94BA1">
      <w:pPr>
        <w:pStyle w:val="EndNoteBibliography"/>
        <w:spacing w:after="0"/>
      </w:pPr>
      <w:r w:rsidRPr="00961D71">
        <w:t>12.</w:t>
      </w:r>
      <w:r w:rsidR="00B314A0" w:rsidRPr="00961D71">
        <w:t xml:space="preserve"> </w:t>
      </w:r>
      <w:r w:rsidRPr="00961D71">
        <w:t xml:space="preserve">Alangaden GJ, Thyagarajan R, Gruber SA, Morawski K, Garnick J, El-Amm JM, et al. </w:t>
      </w:r>
      <w:r w:rsidRPr="006F4D03">
        <w:t>Infectious complications after kidney transplantation: current epidemiology and associated risk factors. Clinical Transplantation. 2006;20(4):401-9.</w:t>
      </w:r>
    </w:p>
    <w:p w14:paraId="7E78FCD1" w14:textId="04D610E9" w:rsidR="00E94BA1" w:rsidRPr="006F4D03" w:rsidRDefault="00E94BA1" w:rsidP="00E94BA1">
      <w:pPr>
        <w:pStyle w:val="EndNoteBibliography"/>
        <w:spacing w:after="0"/>
      </w:pPr>
      <w:r w:rsidRPr="00961D71">
        <w:t>13.</w:t>
      </w:r>
      <w:r w:rsidR="00B314A0" w:rsidRPr="00961D71">
        <w:t xml:space="preserve"> </w:t>
      </w:r>
      <w:r w:rsidRPr="00961D71">
        <w:t xml:space="preserve">Bouvy AP, Klepper M, Kho MM, Boer K, Betjes MG, Weimar W, et al. </w:t>
      </w:r>
      <w:r w:rsidRPr="006F4D03">
        <w:t>The impact of induction therapy on the homeostasis and function of regulatory T cells in kidney transplant patients. Nephrol Dial Transplant. 2014;29(8):1587-97.</w:t>
      </w:r>
    </w:p>
    <w:p w14:paraId="0287D152" w14:textId="5446DAD4" w:rsidR="00E94BA1" w:rsidRPr="006F4D03" w:rsidRDefault="00E94BA1" w:rsidP="00E94BA1">
      <w:pPr>
        <w:pStyle w:val="EndNoteBibliography"/>
        <w:spacing w:after="0"/>
      </w:pPr>
      <w:r w:rsidRPr="006F4D03">
        <w:t>14.</w:t>
      </w:r>
      <w:r w:rsidR="00B314A0">
        <w:t xml:space="preserve"> </w:t>
      </w:r>
      <w:r w:rsidRPr="006F4D03">
        <w:t>Krystufkova E, Sekerkova A, Striz I, Brabcova I, Girmanova E, Viklicky O. Regulatory T cells in kidney transplant recipients: the effect of induction immunosuppression therapy. Nephrology Dialysis Transplantation. 2011;27(6):2576-82.</w:t>
      </w:r>
    </w:p>
    <w:p w14:paraId="2F75DFC7" w14:textId="3A1F7698" w:rsidR="00E94BA1" w:rsidRPr="006F4D03" w:rsidRDefault="00E94BA1" w:rsidP="00E94BA1">
      <w:pPr>
        <w:pStyle w:val="EndNoteBibliography"/>
        <w:spacing w:after="0"/>
      </w:pPr>
      <w:r w:rsidRPr="00961D71">
        <w:lastRenderedPageBreak/>
        <w:t>15.</w:t>
      </w:r>
      <w:r w:rsidR="00B314A0" w:rsidRPr="00961D71">
        <w:t xml:space="preserve"> </w:t>
      </w:r>
      <w:r w:rsidRPr="00961D71">
        <w:t xml:space="preserve">López-Abente J, Martínez-Bonet M, Bernaldo-de-Quirós E, Camino M, Gil N, Panadero E, et al. </w:t>
      </w:r>
      <w:r w:rsidRPr="006F4D03">
        <w:t>Basiliximab impairs regulatory T cell (TREG) function and could affect the short-term graft acceptance in children with heart transplantation. Sci Rep. 2021;11(1):827.</w:t>
      </w:r>
    </w:p>
    <w:p w14:paraId="5816967B" w14:textId="2676429C" w:rsidR="00E94BA1" w:rsidRPr="003747B6" w:rsidRDefault="00E94BA1" w:rsidP="00E94BA1">
      <w:pPr>
        <w:pStyle w:val="EndNoteBibliography"/>
        <w:spacing w:after="0"/>
        <w:rPr>
          <w:lang w:val="da-DK"/>
        </w:rPr>
      </w:pPr>
      <w:r w:rsidRPr="00961D71">
        <w:t>16.</w:t>
      </w:r>
      <w:r w:rsidR="00B314A0" w:rsidRPr="00961D71">
        <w:t xml:space="preserve"> </w:t>
      </w:r>
      <w:r w:rsidRPr="00961D71">
        <w:t xml:space="preserve">Tang Q, Leung J, Melli K, Lay K, Chuu EL, Liu W, et al. </w:t>
      </w:r>
      <w:r w:rsidRPr="006F4D03">
        <w:t xml:space="preserve">Altered balance between effector T cells and FOXP3+ HELIOS+ regulatory T cells after thymoglobulin induction in kidney transplant recipients. </w:t>
      </w:r>
      <w:r w:rsidRPr="003747B6">
        <w:rPr>
          <w:lang w:val="da-DK"/>
        </w:rPr>
        <w:t>Transpl Int. 2012;25(12):1257-67.</w:t>
      </w:r>
    </w:p>
    <w:p w14:paraId="7597DE92" w14:textId="11D65830" w:rsidR="00E94BA1" w:rsidRPr="006F4D03" w:rsidRDefault="00E94BA1" w:rsidP="00E94BA1">
      <w:pPr>
        <w:pStyle w:val="EndNoteBibliography"/>
        <w:spacing w:after="0"/>
      </w:pPr>
      <w:r w:rsidRPr="003747B6">
        <w:rPr>
          <w:lang w:val="da-DK"/>
        </w:rPr>
        <w:t>17.</w:t>
      </w:r>
      <w:r w:rsidR="00B314A0">
        <w:rPr>
          <w:lang w:val="da-DK"/>
        </w:rPr>
        <w:t xml:space="preserve"> </w:t>
      </w:r>
      <w:r w:rsidRPr="003747B6">
        <w:rPr>
          <w:lang w:val="da-DK"/>
        </w:rPr>
        <w:t xml:space="preserve">Krepsova E, Tycova I, Sekerkova A, Wohlfahrt P, Hruba P, Striz I, et al. </w:t>
      </w:r>
      <w:r w:rsidRPr="006F4D03">
        <w:t>Effect of induction therapy on the expression of molecular markers associated with rejection and tolerance. BMC Nephrol. 2015;16:146.</w:t>
      </w:r>
    </w:p>
    <w:p w14:paraId="5E428AD6" w14:textId="4D06545F" w:rsidR="00E94BA1" w:rsidRPr="003747B6" w:rsidRDefault="00E94BA1" w:rsidP="00E94BA1">
      <w:pPr>
        <w:pStyle w:val="EndNoteBibliography"/>
        <w:spacing w:after="0"/>
        <w:rPr>
          <w:lang w:val="da-DK"/>
        </w:rPr>
      </w:pPr>
      <w:r w:rsidRPr="006F4D03">
        <w:t>18.</w:t>
      </w:r>
      <w:r w:rsidR="00B314A0">
        <w:t xml:space="preserve"> </w:t>
      </w:r>
      <w:r w:rsidRPr="006F4D03">
        <w:t xml:space="preserve">Kim SH, Oh EJ, Ghee JY, Song HK, Han DH, Yoon HE, et al. Clinical significance of monitoring circulating CD4+CD25+ regulatory T cells in kidney transplantation during the early posttransplant period. </w:t>
      </w:r>
      <w:r w:rsidRPr="003747B6">
        <w:rPr>
          <w:lang w:val="da-DK"/>
        </w:rPr>
        <w:t>J Korean Med Sci. 2009;24 Suppl(Suppl 1):S135-42.</w:t>
      </w:r>
    </w:p>
    <w:p w14:paraId="39D52110" w14:textId="498D9340" w:rsidR="00E94BA1" w:rsidRPr="006F4D03" w:rsidRDefault="00E94BA1" w:rsidP="00E94BA1">
      <w:pPr>
        <w:pStyle w:val="EndNoteBibliography"/>
        <w:spacing w:after="0"/>
      </w:pPr>
      <w:r w:rsidRPr="003747B6">
        <w:rPr>
          <w:lang w:val="da-DK"/>
        </w:rPr>
        <w:t>19.</w:t>
      </w:r>
      <w:r w:rsidR="00B314A0">
        <w:rPr>
          <w:lang w:val="da-DK"/>
        </w:rPr>
        <w:t xml:space="preserve"> </w:t>
      </w:r>
      <w:r w:rsidRPr="003747B6">
        <w:rPr>
          <w:lang w:val="da-DK"/>
        </w:rPr>
        <w:t xml:space="preserve">Karagiannidis C, Akdis M, Holopainen P, Woolley NJ, Hense G, Rückert B, et al. </w:t>
      </w:r>
      <w:r w:rsidRPr="006F4D03">
        <w:t>Glucocorticoids upregulate FOXP3 expression and regulatory T cells in asthma. J Allergy Clin Immunol. 2004;114(6):1425-33.</w:t>
      </w:r>
    </w:p>
    <w:p w14:paraId="40623D2D" w14:textId="37C9D1C1" w:rsidR="00E94BA1" w:rsidRPr="006F4D03" w:rsidRDefault="00E94BA1" w:rsidP="00E94BA1">
      <w:pPr>
        <w:pStyle w:val="EndNoteBibliography"/>
        <w:spacing w:after="0"/>
      </w:pPr>
      <w:r w:rsidRPr="00961D71">
        <w:t>20.</w:t>
      </w:r>
      <w:r w:rsidR="00B314A0" w:rsidRPr="00961D71">
        <w:t xml:space="preserve"> </w:t>
      </w:r>
      <w:r w:rsidRPr="00961D71">
        <w:t xml:space="preserve">Fishman JA, Costa SF, Alexander BD. </w:t>
      </w:r>
      <w:r w:rsidRPr="006F4D03">
        <w:t>Infection in Kidney Transplant Recipients. Kidney Transplantation - Principles and Practice. 2019:517-38.</w:t>
      </w:r>
    </w:p>
    <w:p w14:paraId="13D1C370" w14:textId="6891C9FC" w:rsidR="00E94BA1" w:rsidRPr="006F4D03" w:rsidRDefault="00E94BA1" w:rsidP="00E94BA1">
      <w:pPr>
        <w:pStyle w:val="EndNoteBibliography"/>
        <w:spacing w:after="0"/>
      </w:pPr>
      <w:r w:rsidRPr="006F4D03">
        <w:t>21.</w:t>
      </w:r>
      <w:r w:rsidR="00B314A0">
        <w:t xml:space="preserve"> </w:t>
      </w:r>
      <w:r w:rsidRPr="006F4D03">
        <w:t>Roberts MB, Fishman JA. Immunosuppressive Agents and Infectious Risk in Transplantation: Managing the "Net State of Immunosuppression". Clin Infect Dis. 2021;73(7):e1302-e17.</w:t>
      </w:r>
    </w:p>
    <w:p w14:paraId="71435C3A" w14:textId="32F8FE04" w:rsidR="00E94BA1" w:rsidRPr="006F4D03" w:rsidRDefault="00E94BA1" w:rsidP="00E94BA1">
      <w:pPr>
        <w:pStyle w:val="EndNoteBibliography"/>
        <w:spacing w:after="0"/>
      </w:pPr>
      <w:r w:rsidRPr="006F4D03">
        <w:t>22.</w:t>
      </w:r>
      <w:r w:rsidR="00B314A0">
        <w:t xml:space="preserve"> </w:t>
      </w:r>
      <w:r w:rsidRPr="006F4D03">
        <w:t>Fishman JA. Infection in Organ Transplantation. Am J Transplant. 2017;17(4):856-79.</w:t>
      </w:r>
    </w:p>
    <w:p w14:paraId="40361448" w14:textId="48F58536" w:rsidR="00E94BA1" w:rsidRPr="006F4D03" w:rsidRDefault="00E94BA1" w:rsidP="00E94BA1">
      <w:pPr>
        <w:pStyle w:val="EndNoteBibliography"/>
        <w:spacing w:after="0"/>
      </w:pPr>
      <w:r w:rsidRPr="006F4D03">
        <w:t>23.</w:t>
      </w:r>
      <w:r w:rsidR="00B314A0">
        <w:t xml:space="preserve"> </w:t>
      </w:r>
      <w:r w:rsidRPr="006F4D03">
        <w:t>Qiao YC, Shen J, He L, Hong XZ, Tian F, Pan YH, et al. Changes of Regulatory T Cells and of Proinflammatory and Immunosuppressive Cytokines in Patients with Type 2 Diabetes Mellitus: A Systematic Review and Meta-Analysis. J Diabetes Res. 2016;2016:3694957.</w:t>
      </w:r>
    </w:p>
    <w:p w14:paraId="75B4E7B1" w14:textId="54D25009" w:rsidR="00E94BA1" w:rsidRPr="006F4D03" w:rsidRDefault="00E94BA1" w:rsidP="00E94BA1">
      <w:pPr>
        <w:pStyle w:val="EndNoteBibliography"/>
        <w:spacing w:after="0"/>
      </w:pPr>
      <w:r w:rsidRPr="006F4D03">
        <w:t>24.</w:t>
      </w:r>
      <w:r w:rsidR="00B314A0">
        <w:t xml:space="preserve"> </w:t>
      </w:r>
      <w:r w:rsidRPr="006F4D03">
        <w:t>Joly A-L, Seitz C, Liu S, Kuznetsov NV, Gertow K, Westerberg LS, et al. Alternative Splicing of FOXP3 Controls Regulatory T Cell Effector Functions and Is Associated With Human Atherosclerotic Plaque Stability. Circulation Research. 2018;122(10):1385-94.</w:t>
      </w:r>
    </w:p>
    <w:p w14:paraId="382973D4" w14:textId="1C26F660" w:rsidR="00E94BA1" w:rsidRPr="006F4D03" w:rsidRDefault="00E94BA1" w:rsidP="00E94BA1">
      <w:pPr>
        <w:pStyle w:val="EndNoteBibliography"/>
        <w:spacing w:after="0"/>
      </w:pPr>
      <w:r w:rsidRPr="006F4D03">
        <w:t>25.</w:t>
      </w:r>
      <w:r w:rsidR="00B314A0">
        <w:t xml:space="preserve"> </w:t>
      </w:r>
      <w:r w:rsidRPr="006F4D03">
        <w:t>Katsuki M, Hirooka Y, Kishi T, Sunagawa K. Decreased proportion of Foxp3+ CD4+ regulatory T cells contributes to the development of hypertension in genetically hypertensive rats. J Hypertens. 2015;33(4):773-83; discussion 83.</w:t>
      </w:r>
    </w:p>
    <w:p w14:paraId="294D4FAD" w14:textId="6569C453" w:rsidR="00E94BA1" w:rsidRPr="006F4D03" w:rsidRDefault="00E94BA1" w:rsidP="00E94BA1">
      <w:pPr>
        <w:pStyle w:val="EndNoteBibliography"/>
        <w:spacing w:after="0"/>
      </w:pPr>
      <w:r w:rsidRPr="006F4D03">
        <w:t>26.</w:t>
      </w:r>
      <w:r w:rsidR="00B314A0">
        <w:t xml:space="preserve"> </w:t>
      </w:r>
      <w:r w:rsidRPr="006F4D03">
        <w:t>Chang C-H, Wang J-L, Wu L-C, Chuang L-M, Lin H-H. Diabetes, Glycemic Control, and Risk of Infection Morbidity and Mortality: A Cohort Study. Open Forum Infectious Diseases. 2019;6(10).</w:t>
      </w:r>
    </w:p>
    <w:p w14:paraId="15F67A84" w14:textId="2A41598B" w:rsidR="00E94BA1" w:rsidRPr="00E05898" w:rsidRDefault="00E94BA1" w:rsidP="00E94BA1">
      <w:pPr>
        <w:pStyle w:val="EndNoteBibliography"/>
        <w:spacing w:after="0"/>
        <w:rPr>
          <w:lang w:val="fr-FR"/>
        </w:rPr>
      </w:pPr>
      <w:r w:rsidRPr="006F4D03">
        <w:t>27.</w:t>
      </w:r>
      <w:r w:rsidR="00B314A0">
        <w:t xml:space="preserve"> </w:t>
      </w:r>
      <w:r w:rsidRPr="006F4D03">
        <w:t xml:space="preserve">Bae S, Kim SR, Kim M-N, Shim WJ, Park S-M. Impact of cardiovascular disease and risk factors on fatal outcomes in patients with COVID-19 according to age: a systematic review and meta-analysis. </w:t>
      </w:r>
      <w:r w:rsidRPr="00E05898">
        <w:rPr>
          <w:lang w:val="fr-FR"/>
        </w:rPr>
        <w:t>Heart. 2021;107(5):373-80.</w:t>
      </w:r>
    </w:p>
    <w:p w14:paraId="2BC6C530" w14:textId="48E8CF05" w:rsidR="00E94BA1" w:rsidRPr="006F4D03" w:rsidRDefault="00E94BA1" w:rsidP="00E94BA1">
      <w:pPr>
        <w:pStyle w:val="EndNoteBibliography"/>
      </w:pPr>
      <w:r w:rsidRPr="00E05898">
        <w:rPr>
          <w:lang w:val="fr-FR"/>
        </w:rPr>
        <w:t>28.</w:t>
      </w:r>
      <w:r w:rsidR="00B314A0">
        <w:rPr>
          <w:lang w:val="fr-FR"/>
        </w:rPr>
        <w:t xml:space="preserve"> </w:t>
      </w:r>
      <w:r w:rsidRPr="00E05898">
        <w:rPr>
          <w:lang w:val="fr-FR"/>
        </w:rPr>
        <w:t xml:space="preserve">Santoro A, Franceschini E, Meschiari M, Menozzi M, Zona S, Venturelli C, et al. </w:t>
      </w:r>
      <w:r w:rsidRPr="006F4D03">
        <w:t>Epidemiology and Risk Factors Associated With Mortality in Consecutive Patients With Bacterial Bloodstream Infection: Impact of MDR and XDR Bacteria. Open Forum Infect Dis. 2020;7(11):ofaa461.</w:t>
      </w:r>
    </w:p>
    <w:p w14:paraId="7F667666" w14:textId="4D24E059" w:rsidR="001A1BC6" w:rsidRDefault="00E94BA1">
      <w:pPr>
        <w:rPr>
          <w:lang w:val="en-US"/>
        </w:rPr>
      </w:pPr>
      <w:r>
        <w:rPr>
          <w:lang w:val="en-US"/>
        </w:rPr>
        <w:fldChar w:fldCharType="end"/>
      </w:r>
      <w:r w:rsidR="001A1BC6">
        <w:rPr>
          <w:lang w:val="en-US"/>
        </w:rPr>
        <w:br w:type="page"/>
      </w:r>
    </w:p>
    <w:p w14:paraId="44FEAC72" w14:textId="52F74B6C" w:rsidR="00BD7025" w:rsidRDefault="00961D71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l Table 2 – </w:t>
      </w:r>
      <w:r w:rsidR="00756326" w:rsidRPr="00756326">
        <w:rPr>
          <w:lang w:val="en-US"/>
        </w:rPr>
        <w:t>Accessible</w:t>
      </w:r>
      <w:r w:rsidR="00756326">
        <w:rPr>
          <w:b/>
          <w:bCs/>
          <w:lang w:val="en-US"/>
        </w:rPr>
        <w:t xml:space="preserve"> </w:t>
      </w:r>
      <w:r w:rsidRPr="00756326">
        <w:rPr>
          <w:lang w:val="en-US"/>
        </w:rPr>
        <w:t>Donor data</w:t>
      </w:r>
      <w:r w:rsidR="00756326">
        <w:rPr>
          <w:lang w:val="en-US"/>
        </w:rPr>
        <w:t xml:space="preserve">. </w:t>
      </w:r>
    </w:p>
    <w:p w14:paraId="635A63C8" w14:textId="1DB2E78B" w:rsidR="005C733C" w:rsidRDefault="005C733C">
      <w:pPr>
        <w:rPr>
          <w:b/>
          <w:bCs/>
          <w:lang w:val="en-US"/>
        </w:rPr>
      </w:pPr>
      <w:r>
        <w:rPr>
          <w:lang w:val="en-US"/>
        </w:rPr>
        <w:t>Table footnotes: Continuous values are reported as median [interquartile range], and categorical values are reported as number (percent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81"/>
        <w:gridCol w:w="3247"/>
      </w:tblGrid>
      <w:tr w:rsidR="00BD7025" w:rsidRPr="00451797" w14:paraId="22241CB7" w14:textId="77777777" w:rsidTr="00C753B8">
        <w:trPr>
          <w:trHeight w:val="367"/>
        </w:trPr>
        <w:tc>
          <w:tcPr>
            <w:tcW w:w="3314" w:type="pct"/>
          </w:tcPr>
          <w:p w14:paraId="49C1C3E8" w14:textId="0A708160" w:rsidR="00BD7025" w:rsidRPr="00451797" w:rsidRDefault="00756326" w:rsidP="005C733C">
            <w:pPr>
              <w:rPr>
                <w:lang w:val="en-US"/>
              </w:rPr>
            </w:pPr>
            <w:r w:rsidRPr="00E02249">
              <w:rPr>
                <w:lang w:val="en-US"/>
              </w:rPr>
              <w:t>Donor Characteristics</w:t>
            </w:r>
          </w:p>
        </w:tc>
        <w:tc>
          <w:tcPr>
            <w:tcW w:w="1686" w:type="pct"/>
          </w:tcPr>
          <w:p w14:paraId="4AA7CB03" w14:textId="798654BB" w:rsidR="00BD7025" w:rsidRPr="00451797" w:rsidRDefault="00756326" w:rsidP="00ED188D">
            <w:pPr>
              <w:rPr>
                <w:lang w:val="en-US"/>
              </w:rPr>
            </w:pPr>
            <w:r>
              <w:rPr>
                <w:lang w:val="en-US"/>
              </w:rPr>
              <w:t>Statistic</w:t>
            </w:r>
          </w:p>
        </w:tc>
      </w:tr>
      <w:tr w:rsidR="00BD7025" w:rsidRPr="00451797" w14:paraId="54BC5362" w14:textId="77777777" w:rsidTr="00C753B8">
        <w:trPr>
          <w:trHeight w:val="272"/>
        </w:trPr>
        <w:tc>
          <w:tcPr>
            <w:tcW w:w="3314" w:type="pct"/>
          </w:tcPr>
          <w:p w14:paraId="0A2394AC" w14:textId="5A966BF2" w:rsidR="00BD7025" w:rsidRPr="005C733C" w:rsidRDefault="00BD7025" w:rsidP="005C733C">
            <w:pPr>
              <w:rPr>
                <w:i/>
                <w:iCs/>
                <w:lang w:val="en-US"/>
              </w:rPr>
            </w:pPr>
            <w:r w:rsidRPr="00451797">
              <w:rPr>
                <w:lang w:val="en-US"/>
              </w:rPr>
              <w:t xml:space="preserve">Age (years), </w:t>
            </w:r>
            <w:r>
              <w:rPr>
                <w:lang w:val="en-US"/>
              </w:rPr>
              <w:t>N</w:t>
            </w:r>
            <w:r w:rsidRPr="00451797">
              <w:rPr>
                <w:lang w:val="en-US"/>
              </w:rPr>
              <w:t xml:space="preserve"> = </w:t>
            </w:r>
            <w:r>
              <w:rPr>
                <w:lang w:val="en-US"/>
              </w:rPr>
              <w:t>336</w:t>
            </w:r>
          </w:p>
        </w:tc>
        <w:tc>
          <w:tcPr>
            <w:tcW w:w="1686" w:type="pct"/>
          </w:tcPr>
          <w:p w14:paraId="120B40A9" w14:textId="51D6BA6D" w:rsidR="00BD7025" w:rsidRPr="00451797" w:rsidRDefault="00BD7025" w:rsidP="005C733C">
            <w:pPr>
              <w:rPr>
                <w:lang w:val="en-US"/>
              </w:rPr>
            </w:pPr>
            <w:r w:rsidRPr="00451797">
              <w:rPr>
                <w:lang w:val="en-US"/>
              </w:rPr>
              <w:t>55 [46 to 64]</w:t>
            </w:r>
          </w:p>
        </w:tc>
      </w:tr>
      <w:tr w:rsidR="00756326" w:rsidRPr="00451797" w14:paraId="6E4C3816" w14:textId="77777777" w:rsidTr="00C753B8">
        <w:trPr>
          <w:trHeight w:val="293"/>
        </w:trPr>
        <w:tc>
          <w:tcPr>
            <w:tcW w:w="3314" w:type="pct"/>
          </w:tcPr>
          <w:p w14:paraId="428B5FB5" w14:textId="344C4A2B" w:rsidR="00756326" w:rsidRPr="00E02249" w:rsidRDefault="005C733C" w:rsidP="00BD7025">
            <w:pPr>
              <w:rPr>
                <w:lang w:val="en-US"/>
              </w:rPr>
            </w:pPr>
            <w:r w:rsidRPr="00451797">
              <w:rPr>
                <w:lang w:val="en-US"/>
              </w:rPr>
              <w:t xml:space="preserve">Male sex, N (%), </w:t>
            </w:r>
            <w:r>
              <w:rPr>
                <w:lang w:val="en-US"/>
              </w:rPr>
              <w:t>N</w:t>
            </w:r>
            <w:r w:rsidRPr="00451797">
              <w:rPr>
                <w:lang w:val="en-US"/>
              </w:rPr>
              <w:t xml:space="preserve"> = </w:t>
            </w:r>
            <w:r>
              <w:rPr>
                <w:lang w:val="en-US"/>
              </w:rPr>
              <w:t>343</w:t>
            </w:r>
          </w:p>
        </w:tc>
        <w:tc>
          <w:tcPr>
            <w:tcW w:w="1686" w:type="pct"/>
          </w:tcPr>
          <w:p w14:paraId="77E38402" w14:textId="73E8BA8A" w:rsidR="00756326" w:rsidRPr="00451797" w:rsidRDefault="005C733C" w:rsidP="00BD7025">
            <w:pPr>
              <w:rPr>
                <w:lang w:val="en-US"/>
              </w:rPr>
            </w:pPr>
            <w:r w:rsidRPr="00451797">
              <w:rPr>
                <w:lang w:val="en-US"/>
              </w:rPr>
              <w:t>111 (45%)</w:t>
            </w:r>
          </w:p>
        </w:tc>
      </w:tr>
      <w:tr w:rsidR="00756326" w:rsidRPr="00451797" w14:paraId="4F75E5F9" w14:textId="77777777" w:rsidTr="00C753B8">
        <w:trPr>
          <w:trHeight w:val="301"/>
        </w:trPr>
        <w:tc>
          <w:tcPr>
            <w:tcW w:w="3314" w:type="pct"/>
          </w:tcPr>
          <w:p w14:paraId="0F60C5DE" w14:textId="40D000E4" w:rsidR="00756326" w:rsidRPr="00E02249" w:rsidRDefault="005C733C" w:rsidP="00BD7025">
            <w:pPr>
              <w:rPr>
                <w:lang w:val="en-US"/>
              </w:rPr>
            </w:pPr>
            <w:r w:rsidRPr="00451797">
              <w:rPr>
                <w:lang w:val="en-US"/>
              </w:rPr>
              <w:t xml:space="preserve">Cold ischemic time (minutes), </w:t>
            </w:r>
            <w:r>
              <w:rPr>
                <w:lang w:val="en-US"/>
              </w:rPr>
              <w:t>N</w:t>
            </w:r>
            <w:r w:rsidRPr="00451797">
              <w:rPr>
                <w:lang w:val="en-US"/>
              </w:rPr>
              <w:t xml:space="preserve">= </w:t>
            </w:r>
            <w:r>
              <w:rPr>
                <w:lang w:val="en-US"/>
              </w:rPr>
              <w:t>282</w:t>
            </w:r>
          </w:p>
        </w:tc>
        <w:tc>
          <w:tcPr>
            <w:tcW w:w="1686" w:type="pct"/>
          </w:tcPr>
          <w:p w14:paraId="0E939989" w14:textId="56CB43BA" w:rsidR="00756326" w:rsidRPr="00451797" w:rsidRDefault="005C733C" w:rsidP="00BD7025">
            <w:pPr>
              <w:rPr>
                <w:lang w:val="en-US"/>
              </w:rPr>
            </w:pPr>
            <w:r w:rsidRPr="00451797">
              <w:rPr>
                <w:lang w:val="en-US"/>
              </w:rPr>
              <w:t>780 [585 to 1050]</w:t>
            </w:r>
          </w:p>
        </w:tc>
      </w:tr>
    </w:tbl>
    <w:p w14:paraId="20B1D69F" w14:textId="77777777" w:rsidR="007A0146" w:rsidRDefault="007A0146">
      <w:pPr>
        <w:rPr>
          <w:b/>
          <w:bCs/>
          <w:lang w:val="en-US"/>
        </w:rPr>
      </w:pPr>
    </w:p>
    <w:p w14:paraId="42A83776" w14:textId="27EC2A4A" w:rsidR="002B40FB" w:rsidRDefault="007A0146" w:rsidP="007A0146">
      <w:pPr>
        <w:rPr>
          <w:lang w:val="en-US"/>
        </w:rPr>
      </w:pPr>
      <w:r>
        <w:rPr>
          <w:b/>
          <w:bCs/>
          <w:lang w:val="en-US"/>
        </w:rPr>
        <w:t xml:space="preserve">Supplemental Table </w:t>
      </w:r>
      <w:r w:rsidR="00913B8D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– </w:t>
      </w:r>
      <w:r w:rsidR="00975D13" w:rsidRPr="00E2426F">
        <w:rPr>
          <w:lang w:val="en-US"/>
        </w:rPr>
        <w:t xml:space="preserve">Logarithmic values of normalized </w:t>
      </w:r>
      <w:proofErr w:type="spellStart"/>
      <w:r w:rsidR="00975D13" w:rsidRPr="00E2426F">
        <w:rPr>
          <w:lang w:val="en-US"/>
        </w:rPr>
        <w:t>forkhead</w:t>
      </w:r>
      <w:proofErr w:type="spellEnd"/>
      <w:r w:rsidR="00975D13" w:rsidRPr="00E2426F">
        <w:rPr>
          <w:lang w:val="en-US"/>
        </w:rPr>
        <w:t xml:space="preserve"> box P3 (FOXP3) splice variant levels in kidney transplant recipients according </w:t>
      </w:r>
      <w:proofErr w:type="gramStart"/>
      <w:r w:rsidR="00975D13" w:rsidRPr="00E2426F">
        <w:rPr>
          <w:lang w:val="en-US"/>
        </w:rPr>
        <w:t>to day</w:t>
      </w:r>
      <w:proofErr w:type="gramEnd"/>
      <w:r w:rsidR="00975D13" w:rsidRPr="00E2426F">
        <w:rPr>
          <w:lang w:val="en-US"/>
        </w:rPr>
        <w:t xml:space="preserve"> of sample collection. </w:t>
      </w:r>
    </w:p>
    <w:p w14:paraId="60BC0456" w14:textId="77777777" w:rsidR="00B02EE1" w:rsidRDefault="002B40FB" w:rsidP="00B02EE1">
      <w:pPr>
        <w:rPr>
          <w:lang w:val="en-US"/>
        </w:rPr>
      </w:pPr>
      <w:r>
        <w:rPr>
          <w:lang w:val="en-US"/>
        </w:rPr>
        <w:t xml:space="preserve">Table footnotes: </w:t>
      </w:r>
      <w:r w:rsidR="00B02EE1" w:rsidRPr="00E2426F">
        <w:rPr>
          <w:lang w:val="en-US"/>
        </w:rPr>
        <w:t>Data are presented as median [interquartile range]. Comparisons were performed with Wilcoxon rank sum test. Tx: transplantation. Total FOXP3: detects the two most abundant splice variants, FOXP3fl and FOXP3d2. Pre-mRNA FOXP3: detects pre-mRNA that contain introns. FOXP3fl: detects mature FOXP3 mRNA that includes all exons. FOXP3d2: detects mature FOXP3 mRNA that skip exon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E441C0" w:rsidRPr="00E441C0" w14:paraId="325C704B" w14:textId="77777777" w:rsidTr="00ED188D">
        <w:tc>
          <w:tcPr>
            <w:tcW w:w="1375" w:type="dxa"/>
          </w:tcPr>
          <w:p w14:paraId="7D4D10B2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 xml:space="preserve">Logarithmic value of </w:t>
            </w:r>
          </w:p>
        </w:tc>
        <w:tc>
          <w:tcPr>
            <w:tcW w:w="1375" w:type="dxa"/>
          </w:tcPr>
          <w:p w14:paraId="10868650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re-Tx</w:t>
            </w:r>
          </w:p>
        </w:tc>
        <w:tc>
          <w:tcPr>
            <w:tcW w:w="1375" w:type="dxa"/>
          </w:tcPr>
          <w:p w14:paraId="13DB521A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First day post-TX</w:t>
            </w:r>
          </w:p>
        </w:tc>
        <w:tc>
          <w:tcPr>
            <w:tcW w:w="1375" w:type="dxa"/>
          </w:tcPr>
          <w:p w14:paraId="5FE97B45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29 days post-Tx</w:t>
            </w:r>
          </w:p>
        </w:tc>
        <w:tc>
          <w:tcPr>
            <w:tcW w:w="1376" w:type="dxa"/>
          </w:tcPr>
          <w:p w14:paraId="1B2AFF61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Comparison of pre-TX and first day post-Tx</w:t>
            </w:r>
          </w:p>
        </w:tc>
        <w:tc>
          <w:tcPr>
            <w:tcW w:w="1376" w:type="dxa"/>
          </w:tcPr>
          <w:p w14:paraId="5B93E2A3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Comparison of first day and day 29 post-Tx</w:t>
            </w:r>
          </w:p>
        </w:tc>
        <w:tc>
          <w:tcPr>
            <w:tcW w:w="1376" w:type="dxa"/>
          </w:tcPr>
          <w:p w14:paraId="536A5C1C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Comparison of pre-TX and day 29 post-Tx</w:t>
            </w:r>
          </w:p>
        </w:tc>
      </w:tr>
      <w:tr w:rsidR="00E441C0" w14:paraId="681F5135" w14:textId="77777777" w:rsidTr="00ED188D">
        <w:tc>
          <w:tcPr>
            <w:tcW w:w="1375" w:type="dxa"/>
          </w:tcPr>
          <w:p w14:paraId="1F4CCA16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Total FOXP3</w:t>
            </w:r>
          </w:p>
        </w:tc>
        <w:tc>
          <w:tcPr>
            <w:tcW w:w="1375" w:type="dxa"/>
          </w:tcPr>
          <w:p w14:paraId="5FF1637D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3.31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3.52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3.10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4A82A6C6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3.65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3.96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3.37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1144D725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>-3.5</w:t>
            </w:r>
            <w:r>
              <w:rPr>
                <w:lang w:val="en-US"/>
              </w:rPr>
              <w:t>8</w:t>
            </w:r>
            <w:r w:rsidRPr="00617685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3.9</w:t>
            </w:r>
            <w:r>
              <w:rPr>
                <w:lang w:val="en-US"/>
              </w:rPr>
              <w:t>7 to</w:t>
            </w:r>
            <w:r w:rsidRPr="00617685">
              <w:rPr>
                <w:lang w:val="en-US"/>
              </w:rPr>
              <w:t xml:space="preserve"> -3.3</w:t>
            </w:r>
            <w:r>
              <w:rPr>
                <w:lang w:val="en-US"/>
              </w:rPr>
              <w:t>3]</w:t>
            </w:r>
          </w:p>
        </w:tc>
        <w:tc>
          <w:tcPr>
            <w:tcW w:w="1376" w:type="dxa"/>
          </w:tcPr>
          <w:p w14:paraId="18FE586C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  <w:tc>
          <w:tcPr>
            <w:tcW w:w="1376" w:type="dxa"/>
          </w:tcPr>
          <w:p w14:paraId="7092E0A0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= 0.05</w:t>
            </w:r>
          </w:p>
        </w:tc>
        <w:tc>
          <w:tcPr>
            <w:tcW w:w="1376" w:type="dxa"/>
          </w:tcPr>
          <w:p w14:paraId="4DC05F92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</w:tr>
      <w:tr w:rsidR="00E441C0" w14:paraId="15BF1EC5" w14:textId="77777777" w:rsidTr="00ED188D">
        <w:tc>
          <w:tcPr>
            <w:tcW w:w="1375" w:type="dxa"/>
          </w:tcPr>
          <w:p w14:paraId="147B510C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re-mRNA FOXP3</w:t>
            </w:r>
          </w:p>
        </w:tc>
        <w:tc>
          <w:tcPr>
            <w:tcW w:w="1375" w:type="dxa"/>
          </w:tcPr>
          <w:p w14:paraId="59E0F753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4.29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4.49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4.10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267D0D4F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4.46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4.68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4.18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26746798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 xml:space="preserve">-4.36 [-4.62 to -4.13] </w:t>
            </w:r>
          </w:p>
        </w:tc>
        <w:tc>
          <w:tcPr>
            <w:tcW w:w="1376" w:type="dxa"/>
          </w:tcPr>
          <w:p w14:paraId="5AB6E82A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  <w:tc>
          <w:tcPr>
            <w:tcW w:w="1376" w:type="dxa"/>
          </w:tcPr>
          <w:p w14:paraId="35F58B12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  <w:tc>
          <w:tcPr>
            <w:tcW w:w="1376" w:type="dxa"/>
          </w:tcPr>
          <w:p w14:paraId="27E4F606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= 0.05</w:t>
            </w:r>
          </w:p>
        </w:tc>
      </w:tr>
      <w:tr w:rsidR="00E441C0" w14:paraId="5AEED7B2" w14:textId="77777777" w:rsidTr="00ED188D">
        <w:tc>
          <w:tcPr>
            <w:tcW w:w="1375" w:type="dxa"/>
          </w:tcPr>
          <w:p w14:paraId="600C3631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FOXP3fl</w:t>
            </w:r>
          </w:p>
        </w:tc>
        <w:tc>
          <w:tcPr>
            <w:tcW w:w="1375" w:type="dxa"/>
          </w:tcPr>
          <w:p w14:paraId="4F87F2B5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3.66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3.88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3.41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2D76DBBA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4.00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4.33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3.73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43D83D78" w14:textId="77777777" w:rsidR="00E441C0" w:rsidRDefault="00E441C0" w:rsidP="00ED188D">
            <w:pPr>
              <w:rPr>
                <w:lang w:val="en-US"/>
              </w:rPr>
            </w:pPr>
            <w:r w:rsidRPr="007523FE">
              <w:rPr>
                <w:lang w:val="en-US"/>
              </w:rPr>
              <w:t xml:space="preserve">-3.89 </w:t>
            </w:r>
            <w:r>
              <w:rPr>
                <w:lang w:val="en-US"/>
              </w:rPr>
              <w:t>[</w:t>
            </w:r>
            <w:r w:rsidRPr="007523FE">
              <w:rPr>
                <w:lang w:val="en-US"/>
              </w:rPr>
              <w:t>-4.24</w:t>
            </w:r>
            <w:r>
              <w:rPr>
                <w:lang w:val="en-US"/>
              </w:rPr>
              <w:t xml:space="preserve"> to</w:t>
            </w:r>
            <w:r w:rsidRPr="007523FE">
              <w:rPr>
                <w:lang w:val="en-US"/>
              </w:rPr>
              <w:t xml:space="preserve"> -3.63</w:t>
            </w:r>
            <w:r>
              <w:rPr>
                <w:lang w:val="en-US"/>
              </w:rPr>
              <w:t>]</w:t>
            </w:r>
          </w:p>
        </w:tc>
        <w:tc>
          <w:tcPr>
            <w:tcW w:w="1376" w:type="dxa"/>
          </w:tcPr>
          <w:p w14:paraId="59BB08B2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  <w:tc>
          <w:tcPr>
            <w:tcW w:w="1376" w:type="dxa"/>
          </w:tcPr>
          <w:p w14:paraId="77498846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  <w:tc>
          <w:tcPr>
            <w:tcW w:w="1376" w:type="dxa"/>
          </w:tcPr>
          <w:p w14:paraId="5AFDF00C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</w:tr>
      <w:tr w:rsidR="00E441C0" w14:paraId="2EF77675" w14:textId="77777777" w:rsidTr="00ED188D">
        <w:tc>
          <w:tcPr>
            <w:tcW w:w="1375" w:type="dxa"/>
          </w:tcPr>
          <w:p w14:paraId="17D5B19E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FOXP3d2</w:t>
            </w:r>
          </w:p>
        </w:tc>
        <w:tc>
          <w:tcPr>
            <w:tcW w:w="1375" w:type="dxa"/>
          </w:tcPr>
          <w:p w14:paraId="7C0BA7BA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3.47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3.63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3.32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662E86A6" w14:textId="77777777" w:rsidR="00E441C0" w:rsidRDefault="00E441C0" w:rsidP="00ED188D">
            <w:pPr>
              <w:rPr>
                <w:lang w:val="en-US"/>
              </w:rPr>
            </w:pPr>
            <w:r w:rsidRPr="00617685">
              <w:rPr>
                <w:lang w:val="en-US"/>
              </w:rPr>
              <w:t xml:space="preserve">-3.75 </w:t>
            </w:r>
            <w:r>
              <w:rPr>
                <w:lang w:val="en-US"/>
              </w:rPr>
              <w:t>[</w:t>
            </w:r>
            <w:r w:rsidRPr="00617685">
              <w:rPr>
                <w:lang w:val="en-US"/>
              </w:rPr>
              <w:t>-3.98</w:t>
            </w:r>
            <w:r>
              <w:rPr>
                <w:lang w:val="en-US"/>
              </w:rPr>
              <w:t xml:space="preserve"> to</w:t>
            </w:r>
            <w:r w:rsidRPr="00617685">
              <w:rPr>
                <w:lang w:val="en-US"/>
              </w:rPr>
              <w:t xml:space="preserve"> -3.52</w:t>
            </w:r>
            <w:r>
              <w:rPr>
                <w:lang w:val="en-US"/>
              </w:rPr>
              <w:t>]</w:t>
            </w:r>
          </w:p>
        </w:tc>
        <w:tc>
          <w:tcPr>
            <w:tcW w:w="1375" w:type="dxa"/>
          </w:tcPr>
          <w:p w14:paraId="21F086B7" w14:textId="77777777" w:rsidR="00E441C0" w:rsidRDefault="00E441C0" w:rsidP="00ED188D">
            <w:pPr>
              <w:rPr>
                <w:lang w:val="en-US"/>
              </w:rPr>
            </w:pPr>
            <w:r w:rsidRPr="007523FE">
              <w:rPr>
                <w:lang w:val="en-US"/>
              </w:rPr>
              <w:t xml:space="preserve">-3.72 </w:t>
            </w:r>
            <w:r>
              <w:rPr>
                <w:lang w:val="en-US"/>
              </w:rPr>
              <w:t>[</w:t>
            </w:r>
            <w:r w:rsidRPr="007523FE">
              <w:rPr>
                <w:lang w:val="en-US"/>
              </w:rPr>
              <w:t>-3.97</w:t>
            </w:r>
            <w:r>
              <w:rPr>
                <w:lang w:val="en-US"/>
              </w:rPr>
              <w:t xml:space="preserve"> to</w:t>
            </w:r>
            <w:r w:rsidRPr="007523FE">
              <w:rPr>
                <w:lang w:val="en-US"/>
              </w:rPr>
              <w:t xml:space="preserve"> -3.45</w:t>
            </w:r>
            <w:r>
              <w:rPr>
                <w:lang w:val="en-US"/>
              </w:rPr>
              <w:t>]</w:t>
            </w:r>
          </w:p>
        </w:tc>
        <w:tc>
          <w:tcPr>
            <w:tcW w:w="1376" w:type="dxa"/>
          </w:tcPr>
          <w:p w14:paraId="236CF05A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  <w:tc>
          <w:tcPr>
            <w:tcW w:w="1376" w:type="dxa"/>
          </w:tcPr>
          <w:p w14:paraId="254D6651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= 0.05</w:t>
            </w:r>
          </w:p>
        </w:tc>
        <w:tc>
          <w:tcPr>
            <w:tcW w:w="1376" w:type="dxa"/>
          </w:tcPr>
          <w:p w14:paraId="255AFF0E" w14:textId="77777777" w:rsidR="00E441C0" w:rsidRDefault="00E441C0" w:rsidP="00ED188D">
            <w:pPr>
              <w:rPr>
                <w:lang w:val="en-US"/>
              </w:rPr>
            </w:pPr>
            <w:r>
              <w:rPr>
                <w:lang w:val="en-US"/>
              </w:rPr>
              <w:t>P &lt; 0.01</w:t>
            </w:r>
          </w:p>
        </w:tc>
      </w:tr>
    </w:tbl>
    <w:p w14:paraId="041379F5" w14:textId="27FF35E1" w:rsidR="002B40FB" w:rsidRDefault="002B40FB" w:rsidP="002B40FB">
      <w:pPr>
        <w:rPr>
          <w:b/>
          <w:bCs/>
          <w:lang w:val="en-US"/>
        </w:rPr>
      </w:pPr>
    </w:p>
    <w:p w14:paraId="618364EE" w14:textId="7A3A5B95" w:rsidR="007A0146" w:rsidRDefault="007A0146" w:rsidP="007A0146">
      <w:pPr>
        <w:rPr>
          <w:lang w:val="en-US"/>
        </w:rPr>
      </w:pPr>
    </w:p>
    <w:p w14:paraId="178AC0AD" w14:textId="182D6614" w:rsidR="00961D71" w:rsidRDefault="00961D7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AF5E27F" w14:textId="4E8D2329" w:rsidR="00667B8F" w:rsidRDefault="001A1BC6" w:rsidP="004440A0">
      <w:pPr>
        <w:rPr>
          <w:lang w:val="en-US"/>
        </w:rPr>
      </w:pPr>
      <w:r w:rsidRPr="003747B6">
        <w:rPr>
          <w:b/>
          <w:bCs/>
          <w:lang w:val="en-US"/>
        </w:rPr>
        <w:lastRenderedPageBreak/>
        <w:t xml:space="preserve">Supplemental </w:t>
      </w:r>
      <w:r w:rsidR="007B6B55" w:rsidRPr="003747B6">
        <w:rPr>
          <w:b/>
          <w:bCs/>
          <w:lang w:val="en-US"/>
        </w:rPr>
        <w:t>T</w:t>
      </w:r>
      <w:r w:rsidRPr="003747B6">
        <w:rPr>
          <w:b/>
          <w:bCs/>
          <w:lang w:val="en-US"/>
        </w:rPr>
        <w:t xml:space="preserve">able </w:t>
      </w:r>
      <w:r w:rsidR="00961D71">
        <w:rPr>
          <w:b/>
          <w:bCs/>
          <w:lang w:val="en-US"/>
        </w:rPr>
        <w:t>4</w:t>
      </w:r>
      <w:r>
        <w:rPr>
          <w:lang w:val="en-US"/>
        </w:rPr>
        <w:t xml:space="preserve"> – </w:t>
      </w:r>
      <w:r w:rsidR="00041B1C">
        <w:rPr>
          <w:lang w:val="en-US"/>
        </w:rPr>
        <w:t>S</w:t>
      </w:r>
      <w:r>
        <w:rPr>
          <w:lang w:val="en-US"/>
        </w:rPr>
        <w:t xml:space="preserve">ubgroup analysis comparing </w:t>
      </w:r>
      <w:r w:rsidR="00393DD7">
        <w:rPr>
          <w:lang w:val="en-US"/>
        </w:rPr>
        <w:t xml:space="preserve">immunosuppressive drug administration and FOXP3 splice variant levels in recipients who </w:t>
      </w:r>
      <w:r w:rsidR="00012D63">
        <w:rPr>
          <w:lang w:val="en-US"/>
        </w:rPr>
        <w:t xml:space="preserve">have had prior kidney transplantations and for first-time transplant recip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2268"/>
        <w:gridCol w:w="1553"/>
      </w:tblGrid>
      <w:tr w:rsidR="00120A69" w14:paraId="5DF5D9AD" w14:textId="60C55DEB" w:rsidTr="008E26D3">
        <w:tc>
          <w:tcPr>
            <w:tcW w:w="3681" w:type="dxa"/>
          </w:tcPr>
          <w:p w14:paraId="0D81A3DA" w14:textId="03FAAD38" w:rsidR="00120A69" w:rsidRDefault="00120A69" w:rsidP="004440A0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126" w:type="dxa"/>
          </w:tcPr>
          <w:p w14:paraId="4177A2DC" w14:textId="386675B2" w:rsidR="00120A69" w:rsidRDefault="00120A69" w:rsidP="004440A0">
            <w:pPr>
              <w:rPr>
                <w:lang w:val="en-US"/>
              </w:rPr>
            </w:pPr>
            <w:r>
              <w:rPr>
                <w:lang w:val="en-US"/>
              </w:rPr>
              <w:t>First-time transplant recipient</w:t>
            </w:r>
          </w:p>
        </w:tc>
        <w:tc>
          <w:tcPr>
            <w:tcW w:w="2268" w:type="dxa"/>
          </w:tcPr>
          <w:p w14:paraId="25AFA266" w14:textId="03F257EA" w:rsidR="00120A69" w:rsidRDefault="00181056" w:rsidP="004440A0">
            <w:pPr>
              <w:rPr>
                <w:lang w:val="en-US"/>
              </w:rPr>
            </w:pPr>
            <w:r>
              <w:rPr>
                <w:lang w:val="en-US"/>
              </w:rPr>
              <w:t>Prior</w:t>
            </w:r>
            <w:r w:rsidR="00885C42">
              <w:rPr>
                <w:lang w:val="en-US"/>
              </w:rPr>
              <w:t xml:space="preserve"> kidney transplant recipient</w:t>
            </w:r>
          </w:p>
        </w:tc>
        <w:tc>
          <w:tcPr>
            <w:tcW w:w="1553" w:type="dxa"/>
          </w:tcPr>
          <w:p w14:paraId="0EB0DA83" w14:textId="366CCF00" w:rsidR="00120A69" w:rsidRDefault="00120A69" w:rsidP="004440A0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120A69" w14:paraId="2ABC813B" w14:textId="39CEEF77" w:rsidTr="008E26D3">
        <w:tc>
          <w:tcPr>
            <w:tcW w:w="3681" w:type="dxa"/>
          </w:tcPr>
          <w:p w14:paraId="3BACABA6" w14:textId="1C7653F1" w:rsidR="00120A69" w:rsidRDefault="002E1439" w:rsidP="004440A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asiliximab</w:t>
            </w:r>
            <w:proofErr w:type="spellEnd"/>
            <w:r w:rsidR="008918C5">
              <w:rPr>
                <w:lang w:val="en-US"/>
              </w:rPr>
              <w:t>, N (%)</w:t>
            </w:r>
          </w:p>
        </w:tc>
        <w:tc>
          <w:tcPr>
            <w:tcW w:w="2126" w:type="dxa"/>
          </w:tcPr>
          <w:p w14:paraId="6A41C510" w14:textId="6F1C7B82" w:rsidR="00120A69" w:rsidRDefault="00515173" w:rsidP="004440A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74BD8">
              <w:rPr>
                <w:lang w:val="en-US"/>
              </w:rPr>
              <w:t>83</w:t>
            </w:r>
            <w:r>
              <w:rPr>
                <w:lang w:val="en-US"/>
              </w:rPr>
              <w:t xml:space="preserve"> (</w:t>
            </w:r>
            <w:r w:rsidR="00C74BD8">
              <w:rPr>
                <w:lang w:val="en-US"/>
              </w:rPr>
              <w:t>87</w:t>
            </w:r>
            <w:r>
              <w:rPr>
                <w:lang w:val="en-US"/>
              </w:rPr>
              <w:t xml:space="preserve"> %)</w:t>
            </w:r>
          </w:p>
        </w:tc>
        <w:tc>
          <w:tcPr>
            <w:tcW w:w="2268" w:type="dxa"/>
          </w:tcPr>
          <w:p w14:paraId="7831D4C5" w14:textId="42569511" w:rsidR="00120A69" w:rsidRDefault="00515173" w:rsidP="004440A0">
            <w:pPr>
              <w:rPr>
                <w:lang w:val="en-US"/>
              </w:rPr>
            </w:pPr>
            <w:r>
              <w:rPr>
                <w:lang w:val="en-US"/>
              </w:rPr>
              <w:t>37 (57 %)</w:t>
            </w:r>
          </w:p>
        </w:tc>
        <w:tc>
          <w:tcPr>
            <w:tcW w:w="1553" w:type="dxa"/>
          </w:tcPr>
          <w:p w14:paraId="52C58C42" w14:textId="35CC458B" w:rsidR="00120A69" w:rsidRDefault="005F1388" w:rsidP="004440A0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120A69" w14:paraId="027B73AC" w14:textId="0F07719B" w:rsidTr="008E26D3">
        <w:tc>
          <w:tcPr>
            <w:tcW w:w="3681" w:type="dxa"/>
          </w:tcPr>
          <w:p w14:paraId="1CB66B0F" w14:textId="6815514B" w:rsidR="00120A69" w:rsidRDefault="00E8385A" w:rsidP="004440A0">
            <w:pPr>
              <w:rPr>
                <w:lang w:val="en-US"/>
              </w:rPr>
            </w:pPr>
            <w:r>
              <w:rPr>
                <w:lang w:val="en-US"/>
              </w:rPr>
              <w:t>Rituximab</w:t>
            </w:r>
            <w:r w:rsidR="008918C5">
              <w:rPr>
                <w:lang w:val="en-US"/>
              </w:rPr>
              <w:t>, N (%)</w:t>
            </w:r>
          </w:p>
        </w:tc>
        <w:tc>
          <w:tcPr>
            <w:tcW w:w="2126" w:type="dxa"/>
          </w:tcPr>
          <w:p w14:paraId="1D35E1E3" w14:textId="3031BB94" w:rsidR="00120A69" w:rsidRDefault="00D733A1" w:rsidP="004440A0">
            <w:pPr>
              <w:rPr>
                <w:lang w:val="en-US"/>
              </w:rPr>
            </w:pPr>
            <w:r>
              <w:rPr>
                <w:lang w:val="en-US"/>
              </w:rPr>
              <w:t>67 (15 %)</w:t>
            </w:r>
          </w:p>
        </w:tc>
        <w:tc>
          <w:tcPr>
            <w:tcW w:w="2268" w:type="dxa"/>
          </w:tcPr>
          <w:p w14:paraId="37278739" w14:textId="5851C2BF" w:rsidR="00120A69" w:rsidRDefault="00D733A1" w:rsidP="004440A0">
            <w:pPr>
              <w:rPr>
                <w:lang w:val="en-US"/>
              </w:rPr>
            </w:pPr>
            <w:r>
              <w:rPr>
                <w:lang w:val="en-US"/>
              </w:rPr>
              <w:t>27 (42 %)</w:t>
            </w:r>
          </w:p>
        </w:tc>
        <w:tc>
          <w:tcPr>
            <w:tcW w:w="1553" w:type="dxa"/>
          </w:tcPr>
          <w:p w14:paraId="2B9E0773" w14:textId="0C276783" w:rsidR="00120A69" w:rsidRDefault="005F1388" w:rsidP="004440A0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120A69" w14:paraId="187C7197" w14:textId="693C1BCB" w:rsidTr="008E26D3">
        <w:tc>
          <w:tcPr>
            <w:tcW w:w="3681" w:type="dxa"/>
          </w:tcPr>
          <w:p w14:paraId="5511386B" w14:textId="38814D07" w:rsidR="008918C5" w:rsidRDefault="00192880" w:rsidP="004440A0">
            <w:pPr>
              <w:rPr>
                <w:lang w:val="en-US"/>
              </w:rPr>
            </w:pPr>
            <w:r>
              <w:rPr>
                <w:lang w:val="en-US"/>
              </w:rPr>
              <w:t>Thymoglobulin</w:t>
            </w:r>
            <w:r w:rsidR="008918C5">
              <w:rPr>
                <w:lang w:val="en-US"/>
              </w:rPr>
              <w:t>, N (%)</w:t>
            </w:r>
          </w:p>
        </w:tc>
        <w:tc>
          <w:tcPr>
            <w:tcW w:w="2126" w:type="dxa"/>
          </w:tcPr>
          <w:p w14:paraId="10AE3DCA" w14:textId="2174F890" w:rsidR="00120A69" w:rsidRDefault="001D0BF4" w:rsidP="004440A0">
            <w:pPr>
              <w:rPr>
                <w:lang w:val="en-US"/>
              </w:rPr>
            </w:pPr>
            <w:r>
              <w:rPr>
                <w:lang w:val="en-US"/>
              </w:rPr>
              <w:t>51 (12 %)</w:t>
            </w:r>
          </w:p>
        </w:tc>
        <w:tc>
          <w:tcPr>
            <w:tcW w:w="2268" w:type="dxa"/>
          </w:tcPr>
          <w:p w14:paraId="07851B7E" w14:textId="71D8617B" w:rsidR="00120A69" w:rsidRDefault="004A1729" w:rsidP="004440A0">
            <w:pPr>
              <w:rPr>
                <w:lang w:val="en-US"/>
              </w:rPr>
            </w:pPr>
            <w:r>
              <w:rPr>
                <w:lang w:val="en-US"/>
              </w:rPr>
              <w:t>28 (43 %)</w:t>
            </w:r>
          </w:p>
        </w:tc>
        <w:tc>
          <w:tcPr>
            <w:tcW w:w="1553" w:type="dxa"/>
          </w:tcPr>
          <w:p w14:paraId="42031928" w14:textId="2031237E" w:rsidR="00120A69" w:rsidRDefault="005F1388" w:rsidP="004440A0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120A69" w14:paraId="6E10867F" w14:textId="5122EEE6" w:rsidTr="008E26D3">
        <w:tc>
          <w:tcPr>
            <w:tcW w:w="3681" w:type="dxa"/>
          </w:tcPr>
          <w:p w14:paraId="791E65E6" w14:textId="576AC9B0" w:rsidR="00120A69" w:rsidRDefault="008918C5" w:rsidP="004440A0">
            <w:pPr>
              <w:rPr>
                <w:lang w:val="en-US"/>
              </w:rPr>
            </w:pPr>
            <w:r>
              <w:rPr>
                <w:lang w:val="en-US"/>
              </w:rPr>
              <w:t>Corticosteroids, N (%)</w:t>
            </w:r>
          </w:p>
        </w:tc>
        <w:tc>
          <w:tcPr>
            <w:tcW w:w="2126" w:type="dxa"/>
          </w:tcPr>
          <w:p w14:paraId="1E3823AA" w14:textId="14A972E1" w:rsidR="00120A69" w:rsidRDefault="001D0BF4" w:rsidP="004440A0">
            <w:pPr>
              <w:rPr>
                <w:lang w:val="en-US"/>
              </w:rPr>
            </w:pPr>
            <w:r>
              <w:rPr>
                <w:lang w:val="en-US"/>
              </w:rPr>
              <w:t>102 (23 %)</w:t>
            </w:r>
          </w:p>
        </w:tc>
        <w:tc>
          <w:tcPr>
            <w:tcW w:w="2268" w:type="dxa"/>
          </w:tcPr>
          <w:p w14:paraId="6ABCF504" w14:textId="162D43C4" w:rsidR="00120A69" w:rsidRDefault="001D0BF4" w:rsidP="004440A0">
            <w:pPr>
              <w:rPr>
                <w:lang w:val="en-US"/>
              </w:rPr>
            </w:pPr>
            <w:r>
              <w:rPr>
                <w:lang w:val="en-US"/>
              </w:rPr>
              <w:t>36 (55 %)</w:t>
            </w:r>
          </w:p>
        </w:tc>
        <w:tc>
          <w:tcPr>
            <w:tcW w:w="1553" w:type="dxa"/>
          </w:tcPr>
          <w:p w14:paraId="4433C8AB" w14:textId="183B1A1B" w:rsidR="00120A69" w:rsidRDefault="005F1388" w:rsidP="004440A0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8E26D3" w14:paraId="0A60457D" w14:textId="535CA54A" w:rsidTr="008E26D3">
        <w:tc>
          <w:tcPr>
            <w:tcW w:w="3681" w:type="dxa"/>
          </w:tcPr>
          <w:p w14:paraId="37F97269" w14:textId="77777777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Logarithmic values of FOXP3 levels first post-transplant day</w:t>
            </w:r>
          </w:p>
          <w:p w14:paraId="77A7066D" w14:textId="77777777" w:rsidR="008E26D3" w:rsidRDefault="008E26D3" w:rsidP="008E26D3">
            <w:pPr>
              <w:ind w:left="731"/>
              <w:rPr>
                <w:lang w:val="en-US"/>
              </w:rPr>
            </w:pPr>
            <w:r>
              <w:rPr>
                <w:lang w:val="en-US"/>
              </w:rPr>
              <w:t>Total FOXP3</w:t>
            </w:r>
          </w:p>
          <w:p w14:paraId="5DAE6D18" w14:textId="77777777" w:rsidR="008E26D3" w:rsidRDefault="008E26D3" w:rsidP="008E26D3">
            <w:pPr>
              <w:ind w:left="731"/>
              <w:rPr>
                <w:lang w:val="en-US"/>
              </w:rPr>
            </w:pPr>
            <w:r>
              <w:rPr>
                <w:lang w:val="en-US"/>
              </w:rPr>
              <w:t>Pre-mRNA FOXP3</w:t>
            </w:r>
          </w:p>
          <w:p w14:paraId="079C2856" w14:textId="77777777" w:rsidR="008E26D3" w:rsidRDefault="008E26D3" w:rsidP="008E26D3">
            <w:pPr>
              <w:ind w:left="731"/>
              <w:rPr>
                <w:lang w:val="en-US"/>
              </w:rPr>
            </w:pPr>
            <w:r>
              <w:rPr>
                <w:lang w:val="en-US"/>
              </w:rPr>
              <w:t>FOXP3fl</w:t>
            </w:r>
          </w:p>
          <w:p w14:paraId="0B04B37F" w14:textId="0CC40CF7" w:rsidR="008E26D3" w:rsidRDefault="008E26D3" w:rsidP="008E26D3">
            <w:pPr>
              <w:ind w:left="739"/>
              <w:rPr>
                <w:lang w:val="en-US"/>
              </w:rPr>
            </w:pPr>
            <w:r>
              <w:rPr>
                <w:lang w:val="en-US"/>
              </w:rPr>
              <w:t>FOXP3d2</w:t>
            </w:r>
          </w:p>
        </w:tc>
        <w:tc>
          <w:tcPr>
            <w:tcW w:w="2126" w:type="dxa"/>
          </w:tcPr>
          <w:p w14:paraId="12967B42" w14:textId="77777777" w:rsidR="008E26D3" w:rsidRDefault="008E26D3" w:rsidP="008E26D3">
            <w:pPr>
              <w:rPr>
                <w:lang w:val="en-US"/>
              </w:rPr>
            </w:pPr>
          </w:p>
          <w:p w14:paraId="3465BB09" w14:textId="77777777" w:rsidR="008E26D3" w:rsidRDefault="008E26D3" w:rsidP="008E26D3">
            <w:pPr>
              <w:rPr>
                <w:lang w:val="en-US"/>
              </w:rPr>
            </w:pPr>
          </w:p>
          <w:p w14:paraId="32035524" w14:textId="14802951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</w:t>
            </w:r>
            <w:r w:rsidR="00BD6900">
              <w:rPr>
                <w:lang w:val="en-US"/>
              </w:rPr>
              <w:t>66</w:t>
            </w:r>
            <w:r>
              <w:rPr>
                <w:lang w:val="en-US"/>
              </w:rPr>
              <w:t xml:space="preserve"> [-3.</w:t>
            </w:r>
            <w:r w:rsidR="00BD6900">
              <w:rPr>
                <w:lang w:val="en-US"/>
              </w:rPr>
              <w:t>8</w:t>
            </w:r>
            <w:r>
              <w:rPr>
                <w:lang w:val="en-US"/>
              </w:rPr>
              <w:t>9 to -3.</w:t>
            </w:r>
            <w:r w:rsidR="00BD6900">
              <w:rPr>
                <w:lang w:val="en-US"/>
              </w:rPr>
              <w:t>39</w:t>
            </w:r>
            <w:r>
              <w:rPr>
                <w:lang w:val="en-US"/>
              </w:rPr>
              <w:t>]</w:t>
            </w:r>
          </w:p>
          <w:p w14:paraId="44E60877" w14:textId="3E438615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4.43 [-4.69 to -4.1</w:t>
            </w:r>
            <w:r w:rsidR="005F6CF5">
              <w:rPr>
                <w:lang w:val="en-US"/>
              </w:rPr>
              <w:t>2</w:t>
            </w:r>
            <w:r>
              <w:rPr>
                <w:lang w:val="en-US"/>
              </w:rPr>
              <w:t>]</w:t>
            </w:r>
          </w:p>
          <w:p w14:paraId="47DF9486" w14:textId="78A3E5A4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F6CF5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5F6CF5">
              <w:rPr>
                <w:lang w:val="en-US"/>
              </w:rPr>
              <w:t>97</w:t>
            </w:r>
            <w:r>
              <w:rPr>
                <w:lang w:val="en-US"/>
              </w:rPr>
              <w:t xml:space="preserve"> [-4.</w:t>
            </w:r>
            <w:r w:rsidR="005F6CF5">
              <w:rPr>
                <w:lang w:val="en-US"/>
              </w:rPr>
              <w:t>27</w:t>
            </w:r>
            <w:r>
              <w:rPr>
                <w:lang w:val="en-US"/>
              </w:rPr>
              <w:t xml:space="preserve"> to -3.7</w:t>
            </w:r>
            <w:r w:rsidR="005F6CF5">
              <w:rPr>
                <w:lang w:val="en-US"/>
              </w:rPr>
              <w:t>5</w:t>
            </w:r>
            <w:r>
              <w:rPr>
                <w:lang w:val="en-US"/>
              </w:rPr>
              <w:t>]</w:t>
            </w:r>
          </w:p>
          <w:p w14:paraId="4E66BE44" w14:textId="605FC189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7</w:t>
            </w:r>
            <w:r w:rsidR="00BA23B6">
              <w:rPr>
                <w:lang w:val="en-US"/>
              </w:rPr>
              <w:t>4</w:t>
            </w:r>
            <w:r>
              <w:rPr>
                <w:lang w:val="en-US"/>
              </w:rPr>
              <w:t xml:space="preserve"> [-</w:t>
            </w:r>
            <w:r w:rsidR="00BA23B6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BA23B6">
              <w:rPr>
                <w:lang w:val="en-US"/>
              </w:rPr>
              <w:t>98</w:t>
            </w:r>
            <w:r>
              <w:rPr>
                <w:lang w:val="en-US"/>
              </w:rPr>
              <w:t xml:space="preserve"> to -3.53]</w:t>
            </w:r>
          </w:p>
        </w:tc>
        <w:tc>
          <w:tcPr>
            <w:tcW w:w="2268" w:type="dxa"/>
          </w:tcPr>
          <w:p w14:paraId="70AEEA8F" w14:textId="77777777" w:rsidR="008E26D3" w:rsidRDefault="008E26D3" w:rsidP="008E26D3">
            <w:pPr>
              <w:rPr>
                <w:lang w:val="en-US"/>
              </w:rPr>
            </w:pPr>
          </w:p>
          <w:p w14:paraId="4F8F1446" w14:textId="77777777" w:rsidR="008E26D3" w:rsidRDefault="008E26D3" w:rsidP="008E26D3">
            <w:pPr>
              <w:rPr>
                <w:lang w:val="en-US"/>
              </w:rPr>
            </w:pPr>
          </w:p>
          <w:p w14:paraId="1E8B5606" w14:textId="070B22D8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067C16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3C6B65">
              <w:rPr>
                <w:lang w:val="en-US"/>
              </w:rPr>
              <w:t>03</w:t>
            </w:r>
            <w:r>
              <w:rPr>
                <w:lang w:val="en-US"/>
              </w:rPr>
              <w:t xml:space="preserve"> [-</w:t>
            </w:r>
            <w:r w:rsidR="003C6B65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3C6B65">
              <w:rPr>
                <w:lang w:val="en-US"/>
              </w:rPr>
              <w:t>57</w:t>
            </w:r>
            <w:r>
              <w:rPr>
                <w:lang w:val="en-US"/>
              </w:rPr>
              <w:t xml:space="preserve"> to -3.</w:t>
            </w:r>
            <w:r w:rsidR="003C6B65">
              <w:rPr>
                <w:lang w:val="en-US"/>
              </w:rPr>
              <w:t>68</w:t>
            </w:r>
            <w:r>
              <w:rPr>
                <w:lang w:val="en-US"/>
              </w:rPr>
              <w:t>]</w:t>
            </w:r>
          </w:p>
          <w:p w14:paraId="626FF4F3" w14:textId="431EF792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4.4</w:t>
            </w:r>
            <w:r w:rsidR="00067C16">
              <w:rPr>
                <w:lang w:val="en-US"/>
              </w:rPr>
              <w:t>1</w:t>
            </w:r>
            <w:r>
              <w:rPr>
                <w:lang w:val="en-US"/>
              </w:rPr>
              <w:t xml:space="preserve"> [-4.</w:t>
            </w:r>
            <w:r w:rsidR="00067C16">
              <w:rPr>
                <w:lang w:val="en-US"/>
              </w:rPr>
              <w:t>76</w:t>
            </w:r>
            <w:r>
              <w:rPr>
                <w:lang w:val="en-US"/>
              </w:rPr>
              <w:t xml:space="preserve"> to -4.</w:t>
            </w:r>
            <w:r w:rsidR="00067C16">
              <w:rPr>
                <w:lang w:val="en-US"/>
              </w:rPr>
              <w:t>2</w:t>
            </w:r>
            <w:r>
              <w:rPr>
                <w:lang w:val="en-US"/>
              </w:rPr>
              <w:t>3]</w:t>
            </w:r>
          </w:p>
          <w:p w14:paraId="7C150722" w14:textId="37F91C5B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4.2</w:t>
            </w:r>
            <w:r w:rsidR="001512C2">
              <w:rPr>
                <w:lang w:val="en-US"/>
              </w:rPr>
              <w:t>5</w:t>
            </w:r>
            <w:r>
              <w:rPr>
                <w:lang w:val="en-US"/>
              </w:rPr>
              <w:t xml:space="preserve"> [-4.</w:t>
            </w:r>
            <w:r w:rsidR="001512C2">
              <w:rPr>
                <w:lang w:val="en-US"/>
              </w:rPr>
              <w:t>80</w:t>
            </w:r>
            <w:r>
              <w:rPr>
                <w:lang w:val="en-US"/>
              </w:rPr>
              <w:t xml:space="preserve"> to -3.</w:t>
            </w:r>
            <w:r w:rsidR="001512C2">
              <w:rPr>
                <w:lang w:val="en-US"/>
              </w:rPr>
              <w:t>95</w:t>
            </w:r>
            <w:r>
              <w:rPr>
                <w:lang w:val="en-US"/>
              </w:rPr>
              <w:t>]</w:t>
            </w:r>
          </w:p>
          <w:p w14:paraId="569E1A35" w14:textId="2539A809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</w:t>
            </w:r>
            <w:r w:rsidR="004B302A">
              <w:rPr>
                <w:lang w:val="en-US"/>
              </w:rPr>
              <w:t>99</w:t>
            </w:r>
            <w:r>
              <w:rPr>
                <w:lang w:val="en-US"/>
              </w:rPr>
              <w:t xml:space="preserve"> [-4.4</w:t>
            </w:r>
            <w:r w:rsidR="004B302A">
              <w:rPr>
                <w:lang w:val="en-US"/>
              </w:rPr>
              <w:t>7</w:t>
            </w:r>
            <w:r>
              <w:rPr>
                <w:lang w:val="en-US"/>
              </w:rPr>
              <w:t xml:space="preserve"> to -3.</w:t>
            </w:r>
            <w:r w:rsidR="004B302A">
              <w:rPr>
                <w:lang w:val="en-US"/>
              </w:rPr>
              <w:t>61</w:t>
            </w:r>
            <w:r>
              <w:rPr>
                <w:lang w:val="en-US"/>
              </w:rPr>
              <w:t>]</w:t>
            </w:r>
          </w:p>
        </w:tc>
        <w:tc>
          <w:tcPr>
            <w:tcW w:w="1553" w:type="dxa"/>
          </w:tcPr>
          <w:p w14:paraId="287573C4" w14:textId="77777777" w:rsidR="008E26D3" w:rsidRDefault="008E26D3" w:rsidP="008E26D3">
            <w:pPr>
              <w:rPr>
                <w:lang w:val="en-US"/>
              </w:rPr>
            </w:pPr>
          </w:p>
          <w:p w14:paraId="047AFD5D" w14:textId="77777777" w:rsidR="004B302A" w:rsidRDefault="004B302A" w:rsidP="008E26D3">
            <w:pPr>
              <w:rPr>
                <w:lang w:val="en-US"/>
              </w:rPr>
            </w:pPr>
          </w:p>
          <w:p w14:paraId="7AAC0AE4" w14:textId="6444015F" w:rsidR="004B302A" w:rsidRDefault="00305274" w:rsidP="008E26D3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  <w:p w14:paraId="44259361" w14:textId="069EB592" w:rsidR="004B302A" w:rsidRDefault="00067C16" w:rsidP="008E26D3">
            <w:pPr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  <w:p w14:paraId="71FB4494" w14:textId="6AC19F3B" w:rsidR="004B302A" w:rsidRDefault="001512C2" w:rsidP="008E26D3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  <w:p w14:paraId="243DF774" w14:textId="4F82E484" w:rsidR="004B302A" w:rsidRDefault="004B302A" w:rsidP="008E26D3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8E26D3" w14:paraId="2C48581E" w14:textId="77777777" w:rsidTr="008E26D3">
        <w:tc>
          <w:tcPr>
            <w:tcW w:w="3681" w:type="dxa"/>
          </w:tcPr>
          <w:p w14:paraId="41FE63B9" w14:textId="77777777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 xml:space="preserve">Logarithmic values of FOXP3 levels 29 days post-transplant </w:t>
            </w:r>
          </w:p>
          <w:p w14:paraId="5744980E" w14:textId="77777777" w:rsidR="008E26D3" w:rsidRDefault="008E26D3" w:rsidP="008E26D3">
            <w:pPr>
              <w:ind w:left="731"/>
              <w:rPr>
                <w:lang w:val="en-US"/>
              </w:rPr>
            </w:pPr>
            <w:r>
              <w:rPr>
                <w:lang w:val="en-US"/>
              </w:rPr>
              <w:t>Total FOXP3</w:t>
            </w:r>
          </w:p>
          <w:p w14:paraId="7D8A47D8" w14:textId="77777777" w:rsidR="008E26D3" w:rsidRDefault="008E26D3" w:rsidP="008E26D3">
            <w:pPr>
              <w:ind w:left="731"/>
              <w:rPr>
                <w:lang w:val="en-US"/>
              </w:rPr>
            </w:pPr>
            <w:r>
              <w:rPr>
                <w:lang w:val="en-US"/>
              </w:rPr>
              <w:t>Pre-mRNA FOXP3</w:t>
            </w:r>
          </w:p>
          <w:p w14:paraId="3CF325DA" w14:textId="77777777" w:rsidR="008E26D3" w:rsidRDefault="008E26D3" w:rsidP="008E26D3">
            <w:pPr>
              <w:ind w:left="731"/>
              <w:rPr>
                <w:lang w:val="en-US"/>
              </w:rPr>
            </w:pPr>
            <w:r>
              <w:rPr>
                <w:lang w:val="en-US"/>
              </w:rPr>
              <w:t>FOXP3fl</w:t>
            </w:r>
          </w:p>
          <w:p w14:paraId="75F22410" w14:textId="56FFE3C0" w:rsidR="008E26D3" w:rsidRDefault="008E26D3" w:rsidP="008E26D3">
            <w:pPr>
              <w:ind w:left="739"/>
              <w:rPr>
                <w:lang w:val="en-US"/>
              </w:rPr>
            </w:pPr>
            <w:r>
              <w:rPr>
                <w:lang w:val="en-US"/>
              </w:rPr>
              <w:t>FOXP3d2</w:t>
            </w:r>
          </w:p>
        </w:tc>
        <w:tc>
          <w:tcPr>
            <w:tcW w:w="2126" w:type="dxa"/>
          </w:tcPr>
          <w:p w14:paraId="0A807015" w14:textId="77777777" w:rsidR="008E26D3" w:rsidRDefault="008E26D3" w:rsidP="008E26D3">
            <w:pPr>
              <w:rPr>
                <w:lang w:val="en-US"/>
              </w:rPr>
            </w:pPr>
          </w:p>
          <w:p w14:paraId="0EC89F00" w14:textId="77777777" w:rsidR="008E26D3" w:rsidRDefault="008E26D3" w:rsidP="008E26D3">
            <w:pPr>
              <w:rPr>
                <w:lang w:val="en-US"/>
              </w:rPr>
            </w:pPr>
          </w:p>
          <w:p w14:paraId="1212A04E" w14:textId="5BA04E3E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5</w:t>
            </w:r>
            <w:r w:rsidR="00A54C73">
              <w:rPr>
                <w:lang w:val="en-US"/>
              </w:rPr>
              <w:t>7</w:t>
            </w:r>
            <w:r>
              <w:rPr>
                <w:lang w:val="en-US"/>
              </w:rPr>
              <w:t xml:space="preserve"> [-3.</w:t>
            </w:r>
            <w:r w:rsidR="00A54C73">
              <w:rPr>
                <w:lang w:val="en-US"/>
              </w:rPr>
              <w:t>84</w:t>
            </w:r>
            <w:r>
              <w:rPr>
                <w:lang w:val="en-US"/>
              </w:rPr>
              <w:t xml:space="preserve"> to -3.3</w:t>
            </w:r>
            <w:r w:rsidR="00A54C73">
              <w:rPr>
                <w:lang w:val="en-US"/>
              </w:rPr>
              <w:t>0</w:t>
            </w:r>
            <w:r>
              <w:rPr>
                <w:lang w:val="en-US"/>
              </w:rPr>
              <w:t>]</w:t>
            </w:r>
          </w:p>
          <w:p w14:paraId="6F9C8502" w14:textId="20FBC2A8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4.3</w:t>
            </w:r>
            <w:r w:rsidR="002A6625">
              <w:rPr>
                <w:lang w:val="en-US"/>
              </w:rPr>
              <w:t>4</w:t>
            </w:r>
            <w:r>
              <w:rPr>
                <w:lang w:val="en-US"/>
              </w:rPr>
              <w:t xml:space="preserve"> [-4.6</w:t>
            </w:r>
            <w:r w:rsidR="00A54C73">
              <w:rPr>
                <w:lang w:val="en-US"/>
              </w:rPr>
              <w:t>2</w:t>
            </w:r>
            <w:r>
              <w:rPr>
                <w:lang w:val="en-US"/>
              </w:rPr>
              <w:t xml:space="preserve"> to -4.11]</w:t>
            </w:r>
          </w:p>
          <w:p w14:paraId="62A7922A" w14:textId="3E9842CF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8</w:t>
            </w:r>
            <w:r w:rsidR="002A6625">
              <w:rPr>
                <w:lang w:val="en-US"/>
              </w:rPr>
              <w:t>5</w:t>
            </w:r>
            <w:r>
              <w:rPr>
                <w:lang w:val="en-US"/>
              </w:rPr>
              <w:t xml:space="preserve"> [-4.</w:t>
            </w:r>
            <w:r w:rsidR="002A6625">
              <w:rPr>
                <w:lang w:val="en-US"/>
              </w:rPr>
              <w:t>16</w:t>
            </w:r>
            <w:r>
              <w:rPr>
                <w:lang w:val="en-US"/>
              </w:rPr>
              <w:t xml:space="preserve"> to -3.6</w:t>
            </w:r>
            <w:r w:rsidR="002A6625">
              <w:rPr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  <w:p w14:paraId="655E8254" w14:textId="3DC63883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</w:t>
            </w:r>
            <w:r w:rsidR="002A6625">
              <w:rPr>
                <w:lang w:val="en-US"/>
              </w:rPr>
              <w:t>66</w:t>
            </w:r>
            <w:r>
              <w:rPr>
                <w:lang w:val="en-US"/>
              </w:rPr>
              <w:t xml:space="preserve"> [-3.9</w:t>
            </w:r>
            <w:r w:rsidR="002A6625">
              <w:rPr>
                <w:lang w:val="en-US"/>
              </w:rPr>
              <w:t>5</w:t>
            </w:r>
            <w:r>
              <w:rPr>
                <w:lang w:val="en-US"/>
              </w:rPr>
              <w:t xml:space="preserve"> to -3.4</w:t>
            </w:r>
            <w:r w:rsidR="002A6625">
              <w:rPr>
                <w:lang w:val="en-US"/>
              </w:rPr>
              <w:t>4</w:t>
            </w:r>
            <w:r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2610E822" w14:textId="77777777" w:rsidR="008E26D3" w:rsidRDefault="008E26D3" w:rsidP="008E26D3">
            <w:pPr>
              <w:rPr>
                <w:lang w:val="en-US"/>
              </w:rPr>
            </w:pPr>
          </w:p>
          <w:p w14:paraId="6ECFF526" w14:textId="77777777" w:rsidR="008E26D3" w:rsidRDefault="008E26D3" w:rsidP="008E26D3">
            <w:pPr>
              <w:rPr>
                <w:lang w:val="en-US"/>
              </w:rPr>
            </w:pPr>
          </w:p>
          <w:p w14:paraId="519AD31F" w14:textId="09D57B6E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</w:t>
            </w:r>
            <w:r w:rsidR="00DF545F">
              <w:rPr>
                <w:lang w:val="en-US"/>
              </w:rPr>
              <w:t>83</w:t>
            </w:r>
            <w:r>
              <w:rPr>
                <w:lang w:val="en-US"/>
              </w:rPr>
              <w:t xml:space="preserve"> [-</w:t>
            </w:r>
            <w:r w:rsidR="00DF545F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DF545F">
              <w:rPr>
                <w:lang w:val="en-US"/>
              </w:rPr>
              <w:t>47</w:t>
            </w:r>
            <w:r>
              <w:rPr>
                <w:lang w:val="en-US"/>
              </w:rPr>
              <w:t xml:space="preserve"> to -</w:t>
            </w:r>
            <w:r w:rsidR="00DF545F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="00DF545F">
              <w:rPr>
                <w:lang w:val="en-US"/>
              </w:rPr>
              <w:t>52</w:t>
            </w:r>
            <w:r>
              <w:rPr>
                <w:lang w:val="en-US"/>
              </w:rPr>
              <w:t>]</w:t>
            </w:r>
          </w:p>
          <w:p w14:paraId="3BA22008" w14:textId="219EF604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4.</w:t>
            </w:r>
            <w:r w:rsidR="00EC4037">
              <w:rPr>
                <w:lang w:val="en-US"/>
              </w:rPr>
              <w:t>44</w:t>
            </w:r>
            <w:r>
              <w:rPr>
                <w:lang w:val="en-US"/>
              </w:rPr>
              <w:t xml:space="preserve"> [-4.</w:t>
            </w:r>
            <w:r w:rsidR="00EC4037">
              <w:rPr>
                <w:lang w:val="en-US"/>
              </w:rPr>
              <w:t>70</w:t>
            </w:r>
            <w:r>
              <w:rPr>
                <w:lang w:val="en-US"/>
              </w:rPr>
              <w:t xml:space="preserve"> to -4.</w:t>
            </w:r>
            <w:r w:rsidR="00DF545F">
              <w:rPr>
                <w:lang w:val="en-US"/>
              </w:rPr>
              <w:t>08</w:t>
            </w:r>
            <w:r>
              <w:rPr>
                <w:lang w:val="en-US"/>
              </w:rPr>
              <w:t>]</w:t>
            </w:r>
          </w:p>
          <w:p w14:paraId="55B3AF97" w14:textId="5F98D155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4.</w:t>
            </w:r>
            <w:r w:rsidR="00EC4037">
              <w:rPr>
                <w:lang w:val="en-US"/>
              </w:rPr>
              <w:t>14</w:t>
            </w:r>
            <w:r>
              <w:rPr>
                <w:lang w:val="en-US"/>
              </w:rPr>
              <w:t xml:space="preserve"> [-4.</w:t>
            </w:r>
            <w:r w:rsidR="00EC4037">
              <w:rPr>
                <w:lang w:val="en-US"/>
              </w:rPr>
              <w:t>52</w:t>
            </w:r>
            <w:r>
              <w:rPr>
                <w:lang w:val="en-US"/>
              </w:rPr>
              <w:t xml:space="preserve"> to -3.</w:t>
            </w:r>
            <w:r w:rsidR="00EC4037">
              <w:rPr>
                <w:lang w:val="en-US"/>
              </w:rPr>
              <w:t>88</w:t>
            </w:r>
            <w:r>
              <w:rPr>
                <w:lang w:val="en-US"/>
              </w:rPr>
              <w:t>]</w:t>
            </w:r>
          </w:p>
          <w:p w14:paraId="75BACEEB" w14:textId="74749E74" w:rsidR="008E26D3" w:rsidRDefault="008E26D3" w:rsidP="008E26D3">
            <w:pPr>
              <w:rPr>
                <w:lang w:val="en-US"/>
              </w:rPr>
            </w:pPr>
            <w:r>
              <w:rPr>
                <w:lang w:val="en-US"/>
              </w:rPr>
              <w:t>-3.</w:t>
            </w:r>
            <w:r w:rsidR="00E159BE">
              <w:rPr>
                <w:lang w:val="en-US"/>
              </w:rPr>
              <w:t>89</w:t>
            </w:r>
            <w:r>
              <w:rPr>
                <w:lang w:val="en-US"/>
              </w:rPr>
              <w:t xml:space="preserve"> [-4.</w:t>
            </w:r>
            <w:r w:rsidR="00E159BE">
              <w:rPr>
                <w:lang w:val="en-US"/>
              </w:rPr>
              <w:t>27</w:t>
            </w:r>
            <w:r>
              <w:rPr>
                <w:lang w:val="en-US"/>
              </w:rPr>
              <w:t xml:space="preserve"> to -3.</w:t>
            </w:r>
            <w:r w:rsidR="00E159BE">
              <w:rPr>
                <w:lang w:val="en-US"/>
              </w:rPr>
              <w:t>69</w:t>
            </w:r>
            <w:r>
              <w:rPr>
                <w:lang w:val="en-US"/>
              </w:rPr>
              <w:t>]</w:t>
            </w:r>
          </w:p>
        </w:tc>
        <w:tc>
          <w:tcPr>
            <w:tcW w:w="1553" w:type="dxa"/>
          </w:tcPr>
          <w:p w14:paraId="6272834D" w14:textId="77777777" w:rsidR="008E26D3" w:rsidRDefault="008E26D3" w:rsidP="008E26D3">
            <w:pPr>
              <w:rPr>
                <w:lang w:val="en-US"/>
              </w:rPr>
            </w:pPr>
          </w:p>
          <w:p w14:paraId="29843F42" w14:textId="77777777" w:rsidR="00E159BE" w:rsidRDefault="00E159BE" w:rsidP="008E26D3">
            <w:pPr>
              <w:rPr>
                <w:lang w:val="en-US"/>
              </w:rPr>
            </w:pPr>
          </w:p>
          <w:p w14:paraId="09DBDCE5" w14:textId="11C8DE8F" w:rsidR="00E159BE" w:rsidRDefault="00DF545F" w:rsidP="008E26D3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  <w:p w14:paraId="266EDDDC" w14:textId="3D4B6E07" w:rsidR="00E159BE" w:rsidRDefault="00DF545F" w:rsidP="008E26D3">
            <w:pPr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  <w:p w14:paraId="2D018AF1" w14:textId="3F7B37D7" w:rsidR="00E159BE" w:rsidRDefault="00EC4037" w:rsidP="008E26D3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  <w:p w14:paraId="1AA0F79F" w14:textId="1D230D03" w:rsidR="00E159BE" w:rsidRDefault="00E159BE" w:rsidP="008E26D3">
            <w:pPr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</w:tbl>
    <w:p w14:paraId="17A5DEEB" w14:textId="77777777" w:rsidR="00012D63" w:rsidRPr="00451797" w:rsidRDefault="00012D63" w:rsidP="004440A0">
      <w:pPr>
        <w:rPr>
          <w:lang w:val="en-US"/>
        </w:rPr>
      </w:pPr>
    </w:p>
    <w:p w14:paraId="6A6774A0" w14:textId="16F61301" w:rsidR="00612C54" w:rsidRDefault="00612C54">
      <w:pPr>
        <w:rPr>
          <w:lang w:val="en-US"/>
        </w:rPr>
      </w:pPr>
    </w:p>
    <w:sectPr w:rsidR="00612C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srpfa2cvfp2mezxwnpvvfje9stepp2d0sa&quot;&gt;office230721&lt;record-ids&gt;&lt;item&gt;83&lt;/item&gt;&lt;item&gt;84&lt;/item&gt;&lt;item&gt;122&lt;/item&gt;&lt;item&gt;123&lt;/item&gt;&lt;item&gt;124&lt;/item&gt;&lt;item&gt;125&lt;/item&gt;&lt;item&gt;205&lt;/item&gt;&lt;item&gt;206&lt;/item&gt;&lt;item&gt;207&lt;/item&gt;&lt;item&gt;213&lt;/item&gt;&lt;item&gt;223&lt;/item&gt;&lt;item&gt;297&lt;/item&gt;&lt;item&gt;298&lt;/item&gt;&lt;item&gt;300&lt;/item&gt;&lt;item&gt;301&lt;/item&gt;&lt;item&gt;302&lt;/item&gt;&lt;item&gt;304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/record-ids&gt;&lt;/item&gt;&lt;/Libraries&gt;"/>
  </w:docVars>
  <w:rsids>
    <w:rsidRoot w:val="004B0354"/>
    <w:rsid w:val="00002284"/>
    <w:rsid w:val="000078F5"/>
    <w:rsid w:val="00010673"/>
    <w:rsid w:val="00012D63"/>
    <w:rsid w:val="0001577B"/>
    <w:rsid w:val="00022732"/>
    <w:rsid w:val="00030F99"/>
    <w:rsid w:val="00035C08"/>
    <w:rsid w:val="00041B1C"/>
    <w:rsid w:val="00043721"/>
    <w:rsid w:val="00043B2A"/>
    <w:rsid w:val="000467AA"/>
    <w:rsid w:val="00050274"/>
    <w:rsid w:val="00052D04"/>
    <w:rsid w:val="00054AD0"/>
    <w:rsid w:val="00067C16"/>
    <w:rsid w:val="00067E88"/>
    <w:rsid w:val="00070EE4"/>
    <w:rsid w:val="00075B4F"/>
    <w:rsid w:val="00080629"/>
    <w:rsid w:val="00084F8B"/>
    <w:rsid w:val="00091712"/>
    <w:rsid w:val="00094B0E"/>
    <w:rsid w:val="000A27B2"/>
    <w:rsid w:val="000A3D14"/>
    <w:rsid w:val="000B2410"/>
    <w:rsid w:val="000B3D06"/>
    <w:rsid w:val="000B6666"/>
    <w:rsid w:val="000C60D6"/>
    <w:rsid w:val="000D110E"/>
    <w:rsid w:val="000D16C7"/>
    <w:rsid w:val="000D210D"/>
    <w:rsid w:val="000D2CD2"/>
    <w:rsid w:val="000D4229"/>
    <w:rsid w:val="000E26B8"/>
    <w:rsid w:val="000E6EC2"/>
    <w:rsid w:val="000E788F"/>
    <w:rsid w:val="000F1388"/>
    <w:rsid w:val="000F14C7"/>
    <w:rsid w:val="000F5FD8"/>
    <w:rsid w:val="000F60FF"/>
    <w:rsid w:val="00102988"/>
    <w:rsid w:val="00103349"/>
    <w:rsid w:val="001037F0"/>
    <w:rsid w:val="00104532"/>
    <w:rsid w:val="00104EB2"/>
    <w:rsid w:val="00110707"/>
    <w:rsid w:val="001115A8"/>
    <w:rsid w:val="00114874"/>
    <w:rsid w:val="001158B0"/>
    <w:rsid w:val="001164B0"/>
    <w:rsid w:val="00117F4E"/>
    <w:rsid w:val="00120760"/>
    <w:rsid w:val="00120A69"/>
    <w:rsid w:val="00122D94"/>
    <w:rsid w:val="00131A90"/>
    <w:rsid w:val="001326E0"/>
    <w:rsid w:val="001449C5"/>
    <w:rsid w:val="00145B34"/>
    <w:rsid w:val="001512C2"/>
    <w:rsid w:val="00156A9E"/>
    <w:rsid w:val="00163CE7"/>
    <w:rsid w:val="00170B34"/>
    <w:rsid w:val="0017709A"/>
    <w:rsid w:val="001771E9"/>
    <w:rsid w:val="00181056"/>
    <w:rsid w:val="00184D53"/>
    <w:rsid w:val="00186ED1"/>
    <w:rsid w:val="001906BF"/>
    <w:rsid w:val="00192880"/>
    <w:rsid w:val="00192DE8"/>
    <w:rsid w:val="001937AE"/>
    <w:rsid w:val="001A1BC6"/>
    <w:rsid w:val="001A1F91"/>
    <w:rsid w:val="001A283D"/>
    <w:rsid w:val="001A42A2"/>
    <w:rsid w:val="001B0219"/>
    <w:rsid w:val="001B35EC"/>
    <w:rsid w:val="001B5657"/>
    <w:rsid w:val="001C2554"/>
    <w:rsid w:val="001C30C2"/>
    <w:rsid w:val="001C389F"/>
    <w:rsid w:val="001D0BF4"/>
    <w:rsid w:val="001D12FA"/>
    <w:rsid w:val="001F14A2"/>
    <w:rsid w:val="001F1D12"/>
    <w:rsid w:val="001F4D0E"/>
    <w:rsid w:val="001F70EC"/>
    <w:rsid w:val="0020112C"/>
    <w:rsid w:val="00201144"/>
    <w:rsid w:val="00212F3A"/>
    <w:rsid w:val="002141DA"/>
    <w:rsid w:val="00216714"/>
    <w:rsid w:val="00222589"/>
    <w:rsid w:val="00237028"/>
    <w:rsid w:val="00243E57"/>
    <w:rsid w:val="00256EE8"/>
    <w:rsid w:val="0026192E"/>
    <w:rsid w:val="00261B00"/>
    <w:rsid w:val="00264F75"/>
    <w:rsid w:val="00272EE3"/>
    <w:rsid w:val="00281814"/>
    <w:rsid w:val="00283A10"/>
    <w:rsid w:val="00294F83"/>
    <w:rsid w:val="00296C27"/>
    <w:rsid w:val="002A33CD"/>
    <w:rsid w:val="002A3BE1"/>
    <w:rsid w:val="002A475C"/>
    <w:rsid w:val="002A6625"/>
    <w:rsid w:val="002B2075"/>
    <w:rsid w:val="002B3D88"/>
    <w:rsid w:val="002B40FB"/>
    <w:rsid w:val="002B41C2"/>
    <w:rsid w:val="002B621C"/>
    <w:rsid w:val="002C2BA5"/>
    <w:rsid w:val="002C33C5"/>
    <w:rsid w:val="002C4294"/>
    <w:rsid w:val="002D6668"/>
    <w:rsid w:val="002D6D5E"/>
    <w:rsid w:val="002E0FE1"/>
    <w:rsid w:val="002E1439"/>
    <w:rsid w:val="002E1B6D"/>
    <w:rsid w:val="002E2247"/>
    <w:rsid w:val="002E698D"/>
    <w:rsid w:val="002E7EF3"/>
    <w:rsid w:val="0030048E"/>
    <w:rsid w:val="0030090B"/>
    <w:rsid w:val="00305274"/>
    <w:rsid w:val="00314C5F"/>
    <w:rsid w:val="00315F2B"/>
    <w:rsid w:val="0031607B"/>
    <w:rsid w:val="00317D01"/>
    <w:rsid w:val="00321A77"/>
    <w:rsid w:val="00326AE1"/>
    <w:rsid w:val="003278AE"/>
    <w:rsid w:val="0033799E"/>
    <w:rsid w:val="003468AB"/>
    <w:rsid w:val="00353246"/>
    <w:rsid w:val="00354A0B"/>
    <w:rsid w:val="0035593F"/>
    <w:rsid w:val="00357E34"/>
    <w:rsid w:val="00363EBB"/>
    <w:rsid w:val="003747B6"/>
    <w:rsid w:val="00376082"/>
    <w:rsid w:val="00376179"/>
    <w:rsid w:val="00381BFB"/>
    <w:rsid w:val="00384952"/>
    <w:rsid w:val="003856E2"/>
    <w:rsid w:val="00392016"/>
    <w:rsid w:val="00393DD7"/>
    <w:rsid w:val="0039607F"/>
    <w:rsid w:val="003964AA"/>
    <w:rsid w:val="003A44BC"/>
    <w:rsid w:val="003A4823"/>
    <w:rsid w:val="003A4F07"/>
    <w:rsid w:val="003A5CCD"/>
    <w:rsid w:val="003B0911"/>
    <w:rsid w:val="003B1986"/>
    <w:rsid w:val="003B1B77"/>
    <w:rsid w:val="003B7B1A"/>
    <w:rsid w:val="003C1FA5"/>
    <w:rsid w:val="003C6B65"/>
    <w:rsid w:val="003D0086"/>
    <w:rsid w:val="003D38BD"/>
    <w:rsid w:val="003E3F82"/>
    <w:rsid w:val="003E7992"/>
    <w:rsid w:val="003F49D0"/>
    <w:rsid w:val="003F4BD2"/>
    <w:rsid w:val="003F5125"/>
    <w:rsid w:val="003F58FD"/>
    <w:rsid w:val="00401587"/>
    <w:rsid w:val="00402591"/>
    <w:rsid w:val="00404115"/>
    <w:rsid w:val="00405788"/>
    <w:rsid w:val="00405C06"/>
    <w:rsid w:val="00412658"/>
    <w:rsid w:val="00415ACD"/>
    <w:rsid w:val="00420EA4"/>
    <w:rsid w:val="004219DF"/>
    <w:rsid w:val="0043587F"/>
    <w:rsid w:val="00441673"/>
    <w:rsid w:val="004440A0"/>
    <w:rsid w:val="00451797"/>
    <w:rsid w:val="00461C9A"/>
    <w:rsid w:val="00462625"/>
    <w:rsid w:val="0047078C"/>
    <w:rsid w:val="00472405"/>
    <w:rsid w:val="00472EAD"/>
    <w:rsid w:val="00473DDD"/>
    <w:rsid w:val="0047522A"/>
    <w:rsid w:val="00476C49"/>
    <w:rsid w:val="00486FA8"/>
    <w:rsid w:val="00491071"/>
    <w:rsid w:val="004A1729"/>
    <w:rsid w:val="004A1EBA"/>
    <w:rsid w:val="004A7F23"/>
    <w:rsid w:val="004B0354"/>
    <w:rsid w:val="004B21C0"/>
    <w:rsid w:val="004B302A"/>
    <w:rsid w:val="004B3CE3"/>
    <w:rsid w:val="004B5115"/>
    <w:rsid w:val="004B62D8"/>
    <w:rsid w:val="004C22EE"/>
    <w:rsid w:val="004C5B43"/>
    <w:rsid w:val="004D766D"/>
    <w:rsid w:val="004E085B"/>
    <w:rsid w:val="004E2D25"/>
    <w:rsid w:val="004F68BF"/>
    <w:rsid w:val="00502FD2"/>
    <w:rsid w:val="005106F5"/>
    <w:rsid w:val="005110F1"/>
    <w:rsid w:val="0051335C"/>
    <w:rsid w:val="00515173"/>
    <w:rsid w:val="0052522B"/>
    <w:rsid w:val="0052600D"/>
    <w:rsid w:val="0053137B"/>
    <w:rsid w:val="00533DAA"/>
    <w:rsid w:val="00540142"/>
    <w:rsid w:val="005442EE"/>
    <w:rsid w:val="00545141"/>
    <w:rsid w:val="00562583"/>
    <w:rsid w:val="00563062"/>
    <w:rsid w:val="005737D3"/>
    <w:rsid w:val="00577BE8"/>
    <w:rsid w:val="00590A31"/>
    <w:rsid w:val="00593EB6"/>
    <w:rsid w:val="0059643E"/>
    <w:rsid w:val="0059753E"/>
    <w:rsid w:val="005A3170"/>
    <w:rsid w:val="005A42C3"/>
    <w:rsid w:val="005A474A"/>
    <w:rsid w:val="005A6E57"/>
    <w:rsid w:val="005A7B69"/>
    <w:rsid w:val="005B0105"/>
    <w:rsid w:val="005B3539"/>
    <w:rsid w:val="005C2E57"/>
    <w:rsid w:val="005C33AD"/>
    <w:rsid w:val="005C4962"/>
    <w:rsid w:val="005C733C"/>
    <w:rsid w:val="005D68D6"/>
    <w:rsid w:val="005E0FBF"/>
    <w:rsid w:val="005E379F"/>
    <w:rsid w:val="005E40E2"/>
    <w:rsid w:val="005F1388"/>
    <w:rsid w:val="005F45E5"/>
    <w:rsid w:val="005F6CF5"/>
    <w:rsid w:val="006002D8"/>
    <w:rsid w:val="006122DB"/>
    <w:rsid w:val="00612C54"/>
    <w:rsid w:val="00613B92"/>
    <w:rsid w:val="0061607C"/>
    <w:rsid w:val="006218DD"/>
    <w:rsid w:val="00623668"/>
    <w:rsid w:val="006238A0"/>
    <w:rsid w:val="00631CF6"/>
    <w:rsid w:val="00637143"/>
    <w:rsid w:val="00640302"/>
    <w:rsid w:val="00661A25"/>
    <w:rsid w:val="00661F76"/>
    <w:rsid w:val="00662471"/>
    <w:rsid w:val="00667B8F"/>
    <w:rsid w:val="0067617D"/>
    <w:rsid w:val="00681D47"/>
    <w:rsid w:val="00686FDB"/>
    <w:rsid w:val="006A32E5"/>
    <w:rsid w:val="006A5DC2"/>
    <w:rsid w:val="006B0E01"/>
    <w:rsid w:val="006B0E22"/>
    <w:rsid w:val="006B1EAD"/>
    <w:rsid w:val="006B2D73"/>
    <w:rsid w:val="006B56D6"/>
    <w:rsid w:val="006C0F1F"/>
    <w:rsid w:val="006C3392"/>
    <w:rsid w:val="006C6AC9"/>
    <w:rsid w:val="006D0772"/>
    <w:rsid w:val="006D389D"/>
    <w:rsid w:val="006D6904"/>
    <w:rsid w:val="006E425B"/>
    <w:rsid w:val="006F01D3"/>
    <w:rsid w:val="006F4D03"/>
    <w:rsid w:val="006F572E"/>
    <w:rsid w:val="00702A13"/>
    <w:rsid w:val="0071126C"/>
    <w:rsid w:val="00711D35"/>
    <w:rsid w:val="007162E6"/>
    <w:rsid w:val="007204BC"/>
    <w:rsid w:val="00731556"/>
    <w:rsid w:val="00735B11"/>
    <w:rsid w:val="007423FC"/>
    <w:rsid w:val="007431E6"/>
    <w:rsid w:val="007450B2"/>
    <w:rsid w:val="00746D75"/>
    <w:rsid w:val="00746FAF"/>
    <w:rsid w:val="007501AE"/>
    <w:rsid w:val="00756326"/>
    <w:rsid w:val="0076167E"/>
    <w:rsid w:val="00764DEA"/>
    <w:rsid w:val="007670B2"/>
    <w:rsid w:val="007716CC"/>
    <w:rsid w:val="00771AAA"/>
    <w:rsid w:val="00774190"/>
    <w:rsid w:val="007748C8"/>
    <w:rsid w:val="00780336"/>
    <w:rsid w:val="0078044F"/>
    <w:rsid w:val="00780D4D"/>
    <w:rsid w:val="00781851"/>
    <w:rsid w:val="007953B7"/>
    <w:rsid w:val="00795883"/>
    <w:rsid w:val="007A0146"/>
    <w:rsid w:val="007A21C4"/>
    <w:rsid w:val="007B2D25"/>
    <w:rsid w:val="007B6B55"/>
    <w:rsid w:val="007B6BE2"/>
    <w:rsid w:val="007B74A8"/>
    <w:rsid w:val="007C295B"/>
    <w:rsid w:val="007C5718"/>
    <w:rsid w:val="007D204A"/>
    <w:rsid w:val="007D2441"/>
    <w:rsid w:val="007D5708"/>
    <w:rsid w:val="007E4415"/>
    <w:rsid w:val="007E6AFA"/>
    <w:rsid w:val="007F46D4"/>
    <w:rsid w:val="007F4B9A"/>
    <w:rsid w:val="007F6DF9"/>
    <w:rsid w:val="007F7AE4"/>
    <w:rsid w:val="00822B47"/>
    <w:rsid w:val="0082791B"/>
    <w:rsid w:val="00830255"/>
    <w:rsid w:val="0083356C"/>
    <w:rsid w:val="00834CBD"/>
    <w:rsid w:val="00840205"/>
    <w:rsid w:val="008548F6"/>
    <w:rsid w:val="00867418"/>
    <w:rsid w:val="0087416E"/>
    <w:rsid w:val="00874D73"/>
    <w:rsid w:val="00875777"/>
    <w:rsid w:val="008764C4"/>
    <w:rsid w:val="0088126E"/>
    <w:rsid w:val="00884917"/>
    <w:rsid w:val="0088574A"/>
    <w:rsid w:val="00885C42"/>
    <w:rsid w:val="008868A2"/>
    <w:rsid w:val="008918C5"/>
    <w:rsid w:val="008939C5"/>
    <w:rsid w:val="008975A3"/>
    <w:rsid w:val="008A288D"/>
    <w:rsid w:val="008A72DE"/>
    <w:rsid w:val="008B0FAC"/>
    <w:rsid w:val="008B338C"/>
    <w:rsid w:val="008B50F4"/>
    <w:rsid w:val="008B644F"/>
    <w:rsid w:val="008C0458"/>
    <w:rsid w:val="008C280F"/>
    <w:rsid w:val="008D5D7D"/>
    <w:rsid w:val="008E094A"/>
    <w:rsid w:val="008E26D3"/>
    <w:rsid w:val="008F6ECF"/>
    <w:rsid w:val="00904413"/>
    <w:rsid w:val="00913B8D"/>
    <w:rsid w:val="00923396"/>
    <w:rsid w:val="00925224"/>
    <w:rsid w:val="0092592D"/>
    <w:rsid w:val="00930093"/>
    <w:rsid w:val="00945524"/>
    <w:rsid w:val="00960471"/>
    <w:rsid w:val="00961BE2"/>
    <w:rsid w:val="00961D71"/>
    <w:rsid w:val="009662AA"/>
    <w:rsid w:val="009723D8"/>
    <w:rsid w:val="009759D1"/>
    <w:rsid w:val="00975B90"/>
    <w:rsid w:val="00975D13"/>
    <w:rsid w:val="00981536"/>
    <w:rsid w:val="00987736"/>
    <w:rsid w:val="00991D9E"/>
    <w:rsid w:val="009A053B"/>
    <w:rsid w:val="009A2FEC"/>
    <w:rsid w:val="009A500C"/>
    <w:rsid w:val="009B098D"/>
    <w:rsid w:val="009B4C6F"/>
    <w:rsid w:val="009B6978"/>
    <w:rsid w:val="009C0B6F"/>
    <w:rsid w:val="009C3798"/>
    <w:rsid w:val="009D00AB"/>
    <w:rsid w:val="009D053A"/>
    <w:rsid w:val="009D285C"/>
    <w:rsid w:val="009D5391"/>
    <w:rsid w:val="009D5A10"/>
    <w:rsid w:val="009D5EE4"/>
    <w:rsid w:val="009E00B4"/>
    <w:rsid w:val="009E6F46"/>
    <w:rsid w:val="009F1C68"/>
    <w:rsid w:val="009F1F77"/>
    <w:rsid w:val="009F41CC"/>
    <w:rsid w:val="009F5844"/>
    <w:rsid w:val="00A02402"/>
    <w:rsid w:val="00A06EBF"/>
    <w:rsid w:val="00A128EF"/>
    <w:rsid w:val="00A1783D"/>
    <w:rsid w:val="00A200E3"/>
    <w:rsid w:val="00A31CCF"/>
    <w:rsid w:val="00A375DE"/>
    <w:rsid w:val="00A401BB"/>
    <w:rsid w:val="00A41C26"/>
    <w:rsid w:val="00A44738"/>
    <w:rsid w:val="00A5442C"/>
    <w:rsid w:val="00A54C73"/>
    <w:rsid w:val="00A55880"/>
    <w:rsid w:val="00A56FC4"/>
    <w:rsid w:val="00A6127A"/>
    <w:rsid w:val="00A72561"/>
    <w:rsid w:val="00A958A9"/>
    <w:rsid w:val="00AA31E3"/>
    <w:rsid w:val="00AA63CB"/>
    <w:rsid w:val="00AB0399"/>
    <w:rsid w:val="00AB5EBA"/>
    <w:rsid w:val="00AC36DA"/>
    <w:rsid w:val="00AE29FF"/>
    <w:rsid w:val="00AE2B82"/>
    <w:rsid w:val="00AE638B"/>
    <w:rsid w:val="00AF74B7"/>
    <w:rsid w:val="00B02EE1"/>
    <w:rsid w:val="00B04895"/>
    <w:rsid w:val="00B14E26"/>
    <w:rsid w:val="00B16110"/>
    <w:rsid w:val="00B24763"/>
    <w:rsid w:val="00B30CAF"/>
    <w:rsid w:val="00B314A0"/>
    <w:rsid w:val="00B33B5C"/>
    <w:rsid w:val="00B40BB7"/>
    <w:rsid w:val="00B41EAA"/>
    <w:rsid w:val="00B425C4"/>
    <w:rsid w:val="00B4797B"/>
    <w:rsid w:val="00B532E3"/>
    <w:rsid w:val="00B67819"/>
    <w:rsid w:val="00B7744F"/>
    <w:rsid w:val="00B81CE4"/>
    <w:rsid w:val="00B91234"/>
    <w:rsid w:val="00B9665D"/>
    <w:rsid w:val="00B969A4"/>
    <w:rsid w:val="00BA0621"/>
    <w:rsid w:val="00BA23B6"/>
    <w:rsid w:val="00BA55B3"/>
    <w:rsid w:val="00BA699D"/>
    <w:rsid w:val="00BA6F56"/>
    <w:rsid w:val="00BB299F"/>
    <w:rsid w:val="00BB7B14"/>
    <w:rsid w:val="00BC2147"/>
    <w:rsid w:val="00BD1469"/>
    <w:rsid w:val="00BD20DC"/>
    <w:rsid w:val="00BD6900"/>
    <w:rsid w:val="00BD7025"/>
    <w:rsid w:val="00BE04E6"/>
    <w:rsid w:val="00BE248E"/>
    <w:rsid w:val="00BF3F4B"/>
    <w:rsid w:val="00BF43CA"/>
    <w:rsid w:val="00BF5516"/>
    <w:rsid w:val="00C03E7F"/>
    <w:rsid w:val="00C041C9"/>
    <w:rsid w:val="00C064A9"/>
    <w:rsid w:val="00C144D0"/>
    <w:rsid w:val="00C146E8"/>
    <w:rsid w:val="00C152B2"/>
    <w:rsid w:val="00C34389"/>
    <w:rsid w:val="00C34533"/>
    <w:rsid w:val="00C34CDF"/>
    <w:rsid w:val="00C37D2B"/>
    <w:rsid w:val="00C52D55"/>
    <w:rsid w:val="00C55A0B"/>
    <w:rsid w:val="00C57E10"/>
    <w:rsid w:val="00C619C6"/>
    <w:rsid w:val="00C6708C"/>
    <w:rsid w:val="00C73B07"/>
    <w:rsid w:val="00C7458F"/>
    <w:rsid w:val="00C74BD8"/>
    <w:rsid w:val="00C753B8"/>
    <w:rsid w:val="00C7756E"/>
    <w:rsid w:val="00C822CA"/>
    <w:rsid w:val="00C8368C"/>
    <w:rsid w:val="00C876DD"/>
    <w:rsid w:val="00C87C0B"/>
    <w:rsid w:val="00C9034D"/>
    <w:rsid w:val="00C90CD7"/>
    <w:rsid w:val="00C92401"/>
    <w:rsid w:val="00C92FE4"/>
    <w:rsid w:val="00C937CE"/>
    <w:rsid w:val="00CA0704"/>
    <w:rsid w:val="00CA74C1"/>
    <w:rsid w:val="00CB05B5"/>
    <w:rsid w:val="00CB0FF6"/>
    <w:rsid w:val="00CC3154"/>
    <w:rsid w:val="00CC6533"/>
    <w:rsid w:val="00CD20C3"/>
    <w:rsid w:val="00CD393B"/>
    <w:rsid w:val="00CD4CA2"/>
    <w:rsid w:val="00CE1C30"/>
    <w:rsid w:val="00CE47C4"/>
    <w:rsid w:val="00CE5AB9"/>
    <w:rsid w:val="00CE66D9"/>
    <w:rsid w:val="00CF1A32"/>
    <w:rsid w:val="00CF7085"/>
    <w:rsid w:val="00D02904"/>
    <w:rsid w:val="00D07625"/>
    <w:rsid w:val="00D07B98"/>
    <w:rsid w:val="00D1245B"/>
    <w:rsid w:val="00D13FB3"/>
    <w:rsid w:val="00D20DC9"/>
    <w:rsid w:val="00D25450"/>
    <w:rsid w:val="00D300F6"/>
    <w:rsid w:val="00D30D79"/>
    <w:rsid w:val="00D334DE"/>
    <w:rsid w:val="00D40932"/>
    <w:rsid w:val="00D43834"/>
    <w:rsid w:val="00D43A63"/>
    <w:rsid w:val="00D45072"/>
    <w:rsid w:val="00D46ED5"/>
    <w:rsid w:val="00D479F3"/>
    <w:rsid w:val="00D51955"/>
    <w:rsid w:val="00D51C93"/>
    <w:rsid w:val="00D5435E"/>
    <w:rsid w:val="00D56C28"/>
    <w:rsid w:val="00D571A7"/>
    <w:rsid w:val="00D6561A"/>
    <w:rsid w:val="00D708E9"/>
    <w:rsid w:val="00D7194B"/>
    <w:rsid w:val="00D733A1"/>
    <w:rsid w:val="00D7637C"/>
    <w:rsid w:val="00D842E7"/>
    <w:rsid w:val="00D853B5"/>
    <w:rsid w:val="00D915FA"/>
    <w:rsid w:val="00D94755"/>
    <w:rsid w:val="00D9638C"/>
    <w:rsid w:val="00D97842"/>
    <w:rsid w:val="00DA2EE9"/>
    <w:rsid w:val="00DA48A9"/>
    <w:rsid w:val="00DA4902"/>
    <w:rsid w:val="00DA521A"/>
    <w:rsid w:val="00DA7BD5"/>
    <w:rsid w:val="00DB261C"/>
    <w:rsid w:val="00DB52BD"/>
    <w:rsid w:val="00DD29E4"/>
    <w:rsid w:val="00DD44B2"/>
    <w:rsid w:val="00DD529A"/>
    <w:rsid w:val="00DD5A02"/>
    <w:rsid w:val="00DD6E44"/>
    <w:rsid w:val="00DD72A2"/>
    <w:rsid w:val="00DE0D45"/>
    <w:rsid w:val="00DE2C08"/>
    <w:rsid w:val="00DE61F4"/>
    <w:rsid w:val="00DF024E"/>
    <w:rsid w:val="00DF545F"/>
    <w:rsid w:val="00E02249"/>
    <w:rsid w:val="00E02D57"/>
    <w:rsid w:val="00E050CC"/>
    <w:rsid w:val="00E050F8"/>
    <w:rsid w:val="00E05898"/>
    <w:rsid w:val="00E102F1"/>
    <w:rsid w:val="00E126A9"/>
    <w:rsid w:val="00E15487"/>
    <w:rsid w:val="00E159BE"/>
    <w:rsid w:val="00E22196"/>
    <w:rsid w:val="00E2378D"/>
    <w:rsid w:val="00E31A15"/>
    <w:rsid w:val="00E353FC"/>
    <w:rsid w:val="00E441C0"/>
    <w:rsid w:val="00E445C1"/>
    <w:rsid w:val="00E453C8"/>
    <w:rsid w:val="00E45EDE"/>
    <w:rsid w:val="00E610DF"/>
    <w:rsid w:val="00E61BE4"/>
    <w:rsid w:val="00E678F8"/>
    <w:rsid w:val="00E67A4A"/>
    <w:rsid w:val="00E70D67"/>
    <w:rsid w:val="00E714F8"/>
    <w:rsid w:val="00E71B98"/>
    <w:rsid w:val="00E745FF"/>
    <w:rsid w:val="00E768C8"/>
    <w:rsid w:val="00E81072"/>
    <w:rsid w:val="00E8385A"/>
    <w:rsid w:val="00E9166D"/>
    <w:rsid w:val="00E92804"/>
    <w:rsid w:val="00E94BA1"/>
    <w:rsid w:val="00EA70A6"/>
    <w:rsid w:val="00EB5EB0"/>
    <w:rsid w:val="00EB6243"/>
    <w:rsid w:val="00EB682D"/>
    <w:rsid w:val="00EB68B2"/>
    <w:rsid w:val="00EC0407"/>
    <w:rsid w:val="00EC4037"/>
    <w:rsid w:val="00ED01DF"/>
    <w:rsid w:val="00F11086"/>
    <w:rsid w:val="00F1658A"/>
    <w:rsid w:val="00F33E86"/>
    <w:rsid w:val="00F3711D"/>
    <w:rsid w:val="00F37A53"/>
    <w:rsid w:val="00F403EB"/>
    <w:rsid w:val="00F426D6"/>
    <w:rsid w:val="00F45C35"/>
    <w:rsid w:val="00F75F78"/>
    <w:rsid w:val="00F7733A"/>
    <w:rsid w:val="00F9067C"/>
    <w:rsid w:val="00F91181"/>
    <w:rsid w:val="00F93E7B"/>
    <w:rsid w:val="00FA3746"/>
    <w:rsid w:val="00FB2C38"/>
    <w:rsid w:val="00FB397E"/>
    <w:rsid w:val="00FB3B9F"/>
    <w:rsid w:val="00FB3D58"/>
    <w:rsid w:val="00FB6141"/>
    <w:rsid w:val="00FC3390"/>
    <w:rsid w:val="00FC38D3"/>
    <w:rsid w:val="00FC3E7A"/>
    <w:rsid w:val="00FC7682"/>
    <w:rsid w:val="00FD0795"/>
    <w:rsid w:val="00FD105F"/>
    <w:rsid w:val="00FD4758"/>
    <w:rsid w:val="00FD74B0"/>
    <w:rsid w:val="00FE00C7"/>
    <w:rsid w:val="00FE0947"/>
    <w:rsid w:val="00FE09CD"/>
    <w:rsid w:val="00FE6654"/>
    <w:rsid w:val="00FE77F0"/>
    <w:rsid w:val="00FF0EC0"/>
    <w:rsid w:val="00FF3B0F"/>
    <w:rsid w:val="00FF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DBC7F3"/>
  <w15:chartTrackingRefBased/>
  <w15:docId w15:val="{45C3FC5D-E9B9-48E7-8F1D-AA46F886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11D"/>
    <w:pPr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12C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2C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2C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2C5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5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8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4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1926</Words>
  <Characters>1098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 Waleed Saleh</dc:creator>
  <cp:keywords/>
  <dc:description/>
  <cp:lastModifiedBy>Naimeng Liu</cp:lastModifiedBy>
  <cp:revision>118</cp:revision>
  <cp:lastPrinted>2023-05-22T09:27:00Z</cp:lastPrinted>
  <dcterms:created xsi:type="dcterms:W3CDTF">2023-05-31T13:54:00Z</dcterms:created>
  <dcterms:modified xsi:type="dcterms:W3CDTF">2023-09-01T06:12:00Z</dcterms:modified>
</cp:coreProperties>
</file>